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5EDB0" w14:textId="3FDD8D47" w:rsidR="00027A4A" w:rsidRPr="00551A46" w:rsidRDefault="00FC2FD1" w:rsidP="00027A4A">
      <w:pPr>
        <w:pStyle w:val="Heading1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ppendix 5</w:t>
      </w:r>
    </w:p>
    <w:p w14:paraId="4B0C2D16" w14:textId="23136F7B" w:rsidR="00027A4A" w:rsidRPr="00551A46" w:rsidRDefault="00027A4A" w:rsidP="00027A4A">
      <w:pPr>
        <w:pStyle w:val="Heading1"/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Quality Assessment of Included Studies: Full Summary of Results and Results from Each Included Study </w:t>
      </w:r>
    </w:p>
    <w:p w14:paraId="53E345C2" w14:textId="77777777" w:rsidR="007315A3" w:rsidRPr="007315A3" w:rsidRDefault="007315A3" w:rsidP="007315A3">
      <w:pPr>
        <w:rPr>
          <w:lang w:val="en-GB"/>
        </w:rPr>
      </w:pPr>
    </w:p>
    <w:p w14:paraId="6C649323" w14:textId="38BAA352" w:rsidR="007C3186" w:rsidRPr="007315A3" w:rsidRDefault="007C3186" w:rsidP="007315A3">
      <w:pPr>
        <w:pStyle w:val="Heading2"/>
        <w:rPr>
          <w:rFonts w:ascii="Times New Roman" w:hAnsi="Times New Roman" w:cs="Times New Roman"/>
          <w:color w:val="auto"/>
          <w:lang w:val="en-GB"/>
        </w:rPr>
      </w:pPr>
      <w:r w:rsidRPr="007315A3">
        <w:rPr>
          <w:rFonts w:ascii="Times New Roman" w:hAnsi="Times New Roman" w:cs="Times New Roman"/>
          <w:b/>
          <w:bCs/>
          <w:color w:val="auto"/>
          <w:lang w:val="en-GB"/>
        </w:rPr>
        <w:t xml:space="preserve">Table </w:t>
      </w:r>
      <w:r w:rsidR="000657B3">
        <w:rPr>
          <w:rFonts w:ascii="Times New Roman" w:hAnsi="Times New Roman" w:cs="Times New Roman"/>
          <w:b/>
          <w:bCs/>
          <w:color w:val="auto"/>
          <w:lang w:val="en-GB"/>
        </w:rPr>
        <w:t>S</w:t>
      </w:r>
      <w:r w:rsidRPr="007315A3">
        <w:rPr>
          <w:rFonts w:ascii="Times New Roman" w:hAnsi="Times New Roman" w:cs="Times New Roman"/>
          <w:b/>
          <w:bCs/>
          <w:color w:val="auto"/>
          <w:lang w:val="en-GB"/>
        </w:rPr>
        <w:t>1.</w:t>
      </w:r>
      <w:r w:rsidRPr="007315A3">
        <w:rPr>
          <w:rFonts w:ascii="Times New Roman" w:hAnsi="Times New Roman" w:cs="Times New Roman"/>
          <w:color w:val="auto"/>
          <w:lang w:val="en-GB"/>
        </w:rPr>
        <w:t xml:space="preserve"> Summary of Quality Assessment Outcomes in Included Studies</w:t>
      </w:r>
    </w:p>
    <w:tbl>
      <w:tblPr>
        <w:tblW w:w="13783" w:type="dxa"/>
        <w:tblLook w:val="04A0" w:firstRow="1" w:lastRow="0" w:firstColumn="1" w:lastColumn="0" w:noHBand="0" w:noVBand="1"/>
      </w:tblPr>
      <w:tblGrid>
        <w:gridCol w:w="1660"/>
        <w:gridCol w:w="7095"/>
        <w:gridCol w:w="738"/>
        <w:gridCol w:w="938"/>
        <w:gridCol w:w="738"/>
        <w:gridCol w:w="938"/>
        <w:gridCol w:w="738"/>
        <w:gridCol w:w="938"/>
      </w:tblGrid>
      <w:tr w:rsidR="002E44AC" w:rsidRPr="002E44AC" w14:paraId="613A4D07" w14:textId="77777777" w:rsidTr="002E44AC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E31332" w14:textId="7263B304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644A2A" w14:textId="75D787B4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7E27C4" w14:textId="687DE9EB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C8635F" w14:textId="4183BB01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98ECD4" w14:textId="75A9FF02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C27F7E" w14:textId="15A8F44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A1F5FE" w14:textId="0DB007B6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66D65D" w14:textId="35248245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E44AC" w:rsidRPr="002E44AC" w14:paraId="7B209250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9FBEF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ategory of study designs</w:t>
            </w:r>
          </w:p>
        </w:tc>
        <w:tc>
          <w:tcPr>
            <w:tcW w:w="7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2BE77" w14:textId="065ACEA4" w:rsidR="002E44AC" w:rsidRPr="002E44AC" w:rsidRDefault="005B5F79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ixed Methods Appraisal Tool (MMAT) m</w:t>
            </w:r>
            <w:r w:rsidR="002E44AC" w:rsidRPr="002E4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thodological quality criteri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409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1AF60" w14:textId="77777777" w:rsidR="002E44AC" w:rsidRPr="002E44AC" w:rsidRDefault="002E44AC" w:rsidP="005B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ating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1CF09" w14:textId="54A670E6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2E44AC" w:rsidRPr="002E44AC" w14:paraId="5A59B662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059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504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3B8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0055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674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an't tell</w:t>
            </w:r>
          </w:p>
        </w:tc>
      </w:tr>
      <w:tr w:rsidR="002E44AC" w:rsidRPr="002E44AC" w14:paraId="43D32CFF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6BD6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CA5D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2A39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9437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7F812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4883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A1F8A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B34C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</w:tr>
      <w:tr w:rsidR="002E44AC" w:rsidRPr="002E44AC" w14:paraId="5B5F7F43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209E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creening questions</w:t>
            </w: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BA6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1. Are there clear research questions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5A6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231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F9E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F6F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8E9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0354" w14:textId="07F40543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2E44AC" w:rsidRPr="002E44AC" w14:paraId="79F14132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0DB2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562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2. Do the collected data allow to address the research questions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228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7102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484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36FB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2206A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2674A" w14:textId="377A9449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2E44AC" w:rsidRPr="002E44AC" w14:paraId="470F7919" w14:textId="77777777" w:rsidTr="002E44AC">
        <w:trPr>
          <w:trHeight w:val="297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5FE9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Qualitative studi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5356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FB4D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9BFD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0D71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AA1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48142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E44AC" w:rsidRPr="002E44AC" w14:paraId="690696DD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58FCC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 = 3</w:t>
            </w: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A452C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. Is the qualitative approach appropriate to answer the research questio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C8E7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364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C289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312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6827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888D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2E44AC" w:rsidRPr="002E44AC" w14:paraId="75059F16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698A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B9FA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. Are the qualitative data collection methods adequate to address the research question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99B9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F7B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573E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4C7F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C989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623B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2E44AC" w:rsidRPr="002E44AC" w14:paraId="594395A3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0D3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A0647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. Are the findings adequately derived from the data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F83E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4BC12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AF0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A1A4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D16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C5D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2E44AC" w:rsidRPr="002E44AC" w14:paraId="4EFF784A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06CDA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AA7C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. Is the interpretation of results sufficiently substantiated by data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0ED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40DA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CBBBF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B4BFA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9B8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43A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2E44AC" w:rsidRPr="002E44AC" w14:paraId="612641E7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91F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982F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. Is there coherence between qualitative data sources, collection, analysis and interpretation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25BAF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F82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D71F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89C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2055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2911F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2E44AC" w:rsidRPr="002E44AC" w14:paraId="7E22874F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2DA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7D37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ll criteria met 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66E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A36B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9D9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698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E27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501C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2E44AC" w:rsidRPr="002E44AC" w14:paraId="434CA780" w14:textId="77777777" w:rsidTr="002E44AC">
        <w:trPr>
          <w:trHeight w:val="297"/>
        </w:trPr>
        <w:tc>
          <w:tcPr>
            <w:tcW w:w="1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D55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Quantitative randomised controlled trial studi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D426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D87C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E4F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E44AC" w:rsidRPr="002E44AC" w14:paraId="0D92ED18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2AAF2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 = 77</w:t>
            </w: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F0C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. Is randomization appropriately performed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5439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5D5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.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542F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3B6F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DD92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19AF7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87</w:t>
            </w:r>
          </w:p>
        </w:tc>
      </w:tr>
      <w:tr w:rsidR="002E44AC" w:rsidRPr="002E44AC" w14:paraId="451B125A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72C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496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. Are the groups comparable at baseline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C957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FA47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9.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504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AA5C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9661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2B97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69</w:t>
            </w:r>
          </w:p>
        </w:tc>
      </w:tr>
      <w:tr w:rsidR="002E44AC" w:rsidRPr="002E44AC" w14:paraId="4B9D4A00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E00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9A5A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. Are there complete outcome data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71835" w14:textId="396C3423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 w:rsidR="002E1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74DC" w14:textId="599515B5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 w:rsidR="002E1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="002E1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D9F7" w14:textId="6A745F26" w:rsidR="002E44AC" w:rsidRPr="002E44AC" w:rsidRDefault="002E1FA9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19B7F" w14:textId="16E68B8F" w:rsidR="002E44AC" w:rsidRPr="002E44AC" w:rsidRDefault="002E1FA9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7048C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252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9</w:t>
            </w:r>
          </w:p>
        </w:tc>
      </w:tr>
      <w:tr w:rsidR="002E44AC" w:rsidRPr="002E44AC" w14:paraId="21E0755C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CC3C7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AB12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. Are outcome assessors blinded to the intervention provided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29C1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B144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.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5757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7322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A09C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088E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06</w:t>
            </w:r>
          </w:p>
        </w:tc>
      </w:tr>
      <w:tr w:rsidR="002E44AC" w:rsidRPr="002E44AC" w14:paraId="02A9BF67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1ED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3F95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 Did the participants adhere to the assigned intervention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B45A" w14:textId="377E6FED" w:rsidR="002E44AC" w:rsidRPr="002E44AC" w:rsidRDefault="002E1FA9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3BA51" w14:textId="6DFA9E57" w:rsidR="002E44AC" w:rsidRPr="002E44AC" w:rsidRDefault="002E1FA9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F62D6" w14:textId="0258E729" w:rsidR="002E44AC" w:rsidRPr="002E44AC" w:rsidRDefault="002E1FA9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6211" w14:textId="0CB263F8" w:rsidR="002E44AC" w:rsidRPr="002E44AC" w:rsidRDefault="002E1FA9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F41A" w14:textId="1EC339F1" w:rsidR="002E44AC" w:rsidRPr="002E44AC" w:rsidRDefault="002E1FA9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E5FB0" w14:textId="27663841" w:rsidR="002E44AC" w:rsidRPr="002E44AC" w:rsidRDefault="002E1FA9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27</w:t>
            </w:r>
          </w:p>
        </w:tc>
      </w:tr>
      <w:tr w:rsidR="002E44AC" w:rsidRPr="002E44AC" w14:paraId="331877F1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08B7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2A4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ll criteria met 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719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B686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10.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FFF6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59B5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4FD6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9ECA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2E44AC" w:rsidRPr="002E44AC" w14:paraId="705FA590" w14:textId="77777777" w:rsidTr="002E44AC">
        <w:trPr>
          <w:trHeight w:val="297"/>
        </w:trPr>
        <w:tc>
          <w:tcPr>
            <w:tcW w:w="104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3802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Quantitative non-randomised studi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78E4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AF73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9D6C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C70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E44AC" w:rsidRPr="002E44AC" w14:paraId="4B9F09EE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7F9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>n = 31</w:t>
            </w: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D4D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. Are the participants representative of the target population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8282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9372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.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F56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BA7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56FD2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D08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68</w:t>
            </w:r>
          </w:p>
        </w:tc>
      </w:tr>
      <w:tr w:rsidR="002E44AC" w:rsidRPr="002E44AC" w14:paraId="4A9E3FE1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CCF3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6766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. Are measurements appropriate regarding both the outcome and intervention (or exposure)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20B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5121F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.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517B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B82E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98CF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1D0A7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90</w:t>
            </w:r>
          </w:p>
        </w:tc>
      </w:tr>
      <w:tr w:rsidR="002E44AC" w:rsidRPr="002E44AC" w14:paraId="747163D0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570D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69E7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. Are there complete outcome data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AA8C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0785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F71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80C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.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02D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30D4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68</w:t>
            </w:r>
          </w:p>
        </w:tc>
      </w:tr>
      <w:tr w:rsidR="002E44AC" w:rsidRPr="002E44AC" w14:paraId="6EBA389C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F088A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7783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. Are the confounders accounted for in the design and analysis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BA6E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ECC5A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.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269D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527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EA42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B28D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45</w:t>
            </w:r>
          </w:p>
        </w:tc>
      </w:tr>
      <w:tr w:rsidR="002E44AC" w:rsidRPr="002E44AC" w14:paraId="5161EF3B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B29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1C5F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. During the study period, is the intervention administered (or exposure occurred) as intended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35E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0D0B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7.7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6CA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CCFCF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236C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BD5F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81</w:t>
            </w:r>
          </w:p>
        </w:tc>
      </w:tr>
      <w:tr w:rsidR="002E44AC" w:rsidRPr="002E44AC" w14:paraId="708372F2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7EE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4C6A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ll criteria met 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4DB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0F25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19.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EE34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009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EA7D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68B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2E44AC" w:rsidRPr="002E44AC" w14:paraId="675EEE22" w14:textId="77777777" w:rsidTr="002E44AC">
        <w:trPr>
          <w:trHeight w:val="297"/>
        </w:trPr>
        <w:tc>
          <w:tcPr>
            <w:tcW w:w="9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A3C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Quantitative descriptive studi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D87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E337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91FF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285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454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E44AC" w:rsidRPr="002E44AC" w14:paraId="18A0CD44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838A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 = 5</w:t>
            </w: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224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. Is the sampling strategy relevant to address the research question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827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E6B7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E72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9F0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A9DD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5141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2E44AC" w:rsidRPr="002E44AC" w14:paraId="536BB074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F569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98AC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. Is the sample representative of the target population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D45C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A2B6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FAE9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8A13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22E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D18C2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2E44AC" w:rsidRPr="002E44AC" w14:paraId="6C61B483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D3F9C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2BF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. Are the measurements appropriate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9C34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44A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9E4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79F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ECC1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8A1B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00</w:t>
            </w:r>
          </w:p>
        </w:tc>
      </w:tr>
      <w:tr w:rsidR="002E44AC" w:rsidRPr="002E44AC" w14:paraId="5C4CEF23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F22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4F06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. Is the risk of nonresponse bias low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78DA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253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05D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140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FAE2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D554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00</w:t>
            </w:r>
          </w:p>
        </w:tc>
      </w:tr>
      <w:tr w:rsidR="002E44AC" w:rsidRPr="002E44AC" w14:paraId="5ADF7597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EFEF7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7F6C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. Is the statistical analysis appropriate to answer the research question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770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DE9E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A43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0BC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7D3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F84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2E44AC" w:rsidRPr="002E44AC" w14:paraId="7F6D2E61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F16F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109B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ll criteria met 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F20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88927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2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2926F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6A1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DB6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C8D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2E44AC" w:rsidRPr="002E44AC" w14:paraId="255FB751" w14:textId="77777777" w:rsidTr="002E44AC">
        <w:trPr>
          <w:trHeight w:val="297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419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ixed method studi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6FFFA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C86C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3D6B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F6A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640E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CED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E44AC" w:rsidRPr="002E44AC" w14:paraId="4656E573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8748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 = 6</w:t>
            </w: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AE0D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1. Is there an adequate rationale for using a mixed methods design to address the research question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07FBC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10AC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3.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7C9C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42AA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47F2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F40D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2E44AC" w:rsidRPr="002E44AC" w14:paraId="69127771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D3DDA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9C3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. Are the different components of the study effectively integrated to answer the research question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73FB9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464F7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2198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9C93A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7B9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7B25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2E44AC" w:rsidRPr="002E44AC" w14:paraId="68BDD63F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2C3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58DEC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3. Are the outputs of the integration of qualitative and quantitative components adequately interpreted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2781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4FC2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D45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49AD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45C7C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CADA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2E44AC" w:rsidRPr="002E44AC" w14:paraId="5F2FA019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12A4B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05F4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4. Are divergences and inconsistencies between quantitative and qualitative results adequately addressed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07E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1214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29DC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B74A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5313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DB46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67</w:t>
            </w:r>
          </w:p>
        </w:tc>
      </w:tr>
      <w:tr w:rsidR="002E44AC" w:rsidRPr="002E44AC" w14:paraId="55E317FA" w14:textId="77777777" w:rsidTr="002E44AC">
        <w:trPr>
          <w:trHeight w:val="29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DCB8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E756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B8F0E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BEA80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3.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FDEE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6484A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00911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7DE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2E44AC" w:rsidRPr="002E44AC" w14:paraId="5783C1B6" w14:textId="77777777" w:rsidTr="002E44AC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1BC4D7" w14:textId="10460D9C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5B189D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ll criteria met Y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CC14D5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47E208" w14:textId="77777777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E44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50.0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B71EA6" w14:textId="6A84DC48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1FCD07" w14:textId="0603A25B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094FCB" w14:textId="54783B9F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471F2D" w14:textId="2394364E" w:rsidR="002E44AC" w:rsidRPr="002E44AC" w:rsidRDefault="002E44AC" w:rsidP="002E4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72920A37" w14:textId="679ECBCD" w:rsidR="007315A3" w:rsidRDefault="007315A3" w:rsidP="007315A3">
      <w:pPr>
        <w:pStyle w:val="Heading2"/>
        <w:rPr>
          <w:rFonts w:ascii="Times New Roman" w:hAnsi="Times New Roman" w:cs="Times New Roman"/>
          <w:b/>
          <w:bCs/>
          <w:color w:val="auto"/>
          <w:lang w:val="en-GB"/>
        </w:rPr>
      </w:pPr>
    </w:p>
    <w:p w14:paraId="51FD5FFF" w14:textId="0058A264" w:rsidR="007315A3" w:rsidRDefault="007315A3" w:rsidP="007315A3">
      <w:pPr>
        <w:rPr>
          <w:lang w:val="en-GB"/>
        </w:rPr>
      </w:pPr>
    </w:p>
    <w:p w14:paraId="635A8741" w14:textId="2303B9E9" w:rsidR="007315A3" w:rsidRDefault="007315A3" w:rsidP="007315A3">
      <w:pPr>
        <w:rPr>
          <w:lang w:val="en-GB"/>
        </w:rPr>
      </w:pPr>
    </w:p>
    <w:p w14:paraId="60FFD3B8" w14:textId="1DA7B971" w:rsidR="007315A3" w:rsidRDefault="007315A3" w:rsidP="007315A3">
      <w:pPr>
        <w:rPr>
          <w:lang w:val="en-GB"/>
        </w:rPr>
      </w:pPr>
    </w:p>
    <w:p w14:paraId="4681D368" w14:textId="3511BA63" w:rsidR="007B1D67" w:rsidRDefault="007B1D67" w:rsidP="007B1D67">
      <w:pPr>
        <w:pStyle w:val="Heading2"/>
        <w:rPr>
          <w:rFonts w:ascii="Times New Roman" w:hAnsi="Times New Roman" w:cs="Times New Roman"/>
          <w:color w:val="auto"/>
          <w:lang w:val="en-GB"/>
        </w:rPr>
      </w:pPr>
      <w:r w:rsidRPr="007315A3">
        <w:rPr>
          <w:rFonts w:ascii="Times New Roman" w:hAnsi="Times New Roman" w:cs="Times New Roman"/>
          <w:b/>
          <w:bCs/>
          <w:color w:val="auto"/>
          <w:lang w:val="en-GB"/>
        </w:rPr>
        <w:lastRenderedPageBreak/>
        <w:t>Table 2.</w:t>
      </w:r>
      <w:r w:rsidRPr="007315A3">
        <w:rPr>
          <w:rFonts w:ascii="Times New Roman" w:hAnsi="Times New Roman" w:cs="Times New Roman"/>
          <w:color w:val="auto"/>
          <w:lang w:val="en-GB"/>
        </w:rPr>
        <w:t xml:space="preserve"> Quality Assessment Outcomes </w:t>
      </w:r>
      <w:r>
        <w:rPr>
          <w:rFonts w:ascii="Times New Roman" w:hAnsi="Times New Roman" w:cs="Times New Roman"/>
          <w:color w:val="auto"/>
          <w:lang w:val="en-GB"/>
        </w:rPr>
        <w:t>of Studies Included in Primary Outcome</w:t>
      </w:r>
      <w:r w:rsidRPr="007315A3">
        <w:rPr>
          <w:rFonts w:ascii="Times New Roman" w:hAnsi="Times New Roman" w:cs="Times New Roman"/>
          <w:color w:val="auto"/>
          <w:lang w:val="en-GB"/>
        </w:rPr>
        <w:t xml:space="preserve"> </w:t>
      </w:r>
    </w:p>
    <w:p w14:paraId="04283046" w14:textId="77777777" w:rsidR="007B1D67" w:rsidRPr="007B1D67" w:rsidRDefault="007B1D67" w:rsidP="007B1D67">
      <w:pPr>
        <w:rPr>
          <w:lang w:val="en-GB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93"/>
        <w:gridCol w:w="2359"/>
        <w:gridCol w:w="1979"/>
        <w:gridCol w:w="1966"/>
        <w:gridCol w:w="1992"/>
        <w:gridCol w:w="2071"/>
        <w:gridCol w:w="2098"/>
      </w:tblGrid>
      <w:tr w:rsidR="00206C6C" w:rsidRPr="00206C6C" w14:paraId="4678D4B1" w14:textId="77777777" w:rsidTr="007B1D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hideMark/>
          </w:tcPr>
          <w:p w14:paraId="45A4FF5B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5E5272A" w14:textId="77777777" w:rsidR="00206C6C" w:rsidRPr="00206C6C" w:rsidRDefault="00206C6C" w:rsidP="00206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31C5FAF" w14:textId="77777777" w:rsidR="00206C6C" w:rsidRPr="00206C6C" w:rsidRDefault="00206C6C" w:rsidP="00206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28F85DB" w14:textId="77777777" w:rsidR="00206C6C" w:rsidRPr="00206C6C" w:rsidRDefault="00206C6C" w:rsidP="00206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70EEEC3" w14:textId="77777777" w:rsidR="00206C6C" w:rsidRPr="00206C6C" w:rsidRDefault="00206C6C" w:rsidP="00206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2EA7E45" w14:textId="77777777" w:rsidR="00206C6C" w:rsidRPr="00206C6C" w:rsidRDefault="00206C6C" w:rsidP="00206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8FABEDB" w14:textId="77777777" w:rsidR="00206C6C" w:rsidRPr="00206C6C" w:rsidRDefault="00206C6C" w:rsidP="00206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206C6C" w:rsidRPr="00206C6C" w14:paraId="51B9EA38" w14:textId="77777777" w:rsidTr="007B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248461E5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udy typ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05AC4EA2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0" w:type="auto"/>
            <w:gridSpan w:val="5"/>
            <w:tcBorders>
              <w:bottom w:val="single" w:sz="8" w:space="0" w:color="auto"/>
            </w:tcBorders>
            <w:shd w:val="clear" w:color="auto" w:fill="auto"/>
            <w:hideMark/>
          </w:tcPr>
          <w:p w14:paraId="3E51586C" w14:textId="77777777" w:rsidR="00206C6C" w:rsidRPr="00206C6C" w:rsidRDefault="00206C6C" w:rsidP="00206C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MAT Items</w:t>
            </w:r>
          </w:p>
        </w:tc>
      </w:tr>
      <w:tr w:rsidR="00206C6C" w:rsidRPr="00206C6C" w14:paraId="6ADAB109" w14:textId="77777777" w:rsidTr="007B1D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hideMark/>
          </w:tcPr>
          <w:p w14:paraId="645B4F04" w14:textId="77777777" w:rsidR="00206C6C" w:rsidRPr="00206C6C" w:rsidRDefault="00206C6C" w:rsidP="00206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1DF3432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18638B2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MAT screening item 1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3DDD3CA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MAT screening item 2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6B6D312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5702A3F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1B5A1B6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06C6C" w:rsidRPr="00206C6C" w14:paraId="199CC3DD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C685F3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50DB9D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A9EF23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1. Are there clear research questions?</w:t>
            </w:r>
          </w:p>
        </w:tc>
        <w:tc>
          <w:tcPr>
            <w:tcW w:w="0" w:type="auto"/>
            <w:hideMark/>
          </w:tcPr>
          <w:p w14:paraId="2EBE75D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2. Do the collected data allow to address the research questions?</w:t>
            </w:r>
          </w:p>
        </w:tc>
        <w:tc>
          <w:tcPr>
            <w:tcW w:w="0" w:type="auto"/>
            <w:hideMark/>
          </w:tcPr>
          <w:p w14:paraId="5BBC188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A0658F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09119E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06C6C" w:rsidRPr="00206C6C" w14:paraId="5B151309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12A730" w14:textId="77777777" w:rsidR="00206C6C" w:rsidRPr="007B1D67" w:rsidRDefault="00206C6C" w:rsidP="00206C6C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en-AU"/>
              </w:rPr>
            </w:pPr>
            <w:r w:rsidRPr="007B1D67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en-AU"/>
              </w:rPr>
              <w:t>Qualitative study</w:t>
            </w:r>
          </w:p>
        </w:tc>
        <w:tc>
          <w:tcPr>
            <w:tcW w:w="0" w:type="auto"/>
            <w:hideMark/>
          </w:tcPr>
          <w:p w14:paraId="1CA4B53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anke N, Keown LJ, Sanders MR. (2020)</w:t>
            </w:r>
          </w:p>
        </w:tc>
        <w:tc>
          <w:tcPr>
            <w:tcW w:w="0" w:type="auto"/>
            <w:hideMark/>
          </w:tcPr>
          <w:p w14:paraId="75C9554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47D94B2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624E03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FBAC85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BA59A1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06C6C" w:rsidRPr="00206C6C" w14:paraId="7F3E0651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882054" w14:textId="77777777" w:rsidR="00206C6C" w:rsidRPr="007B1D67" w:rsidRDefault="00206C6C" w:rsidP="00206C6C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en-AU"/>
              </w:rPr>
            </w:pPr>
            <w:r w:rsidRPr="007B1D67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en-AU"/>
              </w:rPr>
              <w:t>Descriptive</w:t>
            </w:r>
          </w:p>
        </w:tc>
        <w:tc>
          <w:tcPr>
            <w:tcW w:w="0" w:type="auto"/>
            <w:hideMark/>
          </w:tcPr>
          <w:p w14:paraId="4B4D0B1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oew B, Rhoades G, Markman H, Stanley S, Pacifici C, White L, et al. (2012)</w:t>
            </w:r>
          </w:p>
        </w:tc>
        <w:tc>
          <w:tcPr>
            <w:tcW w:w="0" w:type="auto"/>
            <w:hideMark/>
          </w:tcPr>
          <w:p w14:paraId="65B00DC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2E0D9EF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B98B72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CB8622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89AA1C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06C6C" w:rsidRPr="00206C6C" w14:paraId="5E6BAE4E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855142" w14:textId="77777777" w:rsidR="00206C6C" w:rsidRPr="007B1D67" w:rsidRDefault="00206C6C" w:rsidP="00206C6C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en-AU"/>
              </w:rPr>
            </w:pPr>
            <w:r w:rsidRPr="007B1D67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0" w:type="auto"/>
            <w:hideMark/>
          </w:tcPr>
          <w:p w14:paraId="5A8AFFF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y CD, St George JM, Lane S. (2021)</w:t>
            </w:r>
          </w:p>
        </w:tc>
        <w:tc>
          <w:tcPr>
            <w:tcW w:w="0" w:type="auto"/>
            <w:hideMark/>
          </w:tcPr>
          <w:p w14:paraId="218A2F9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4D4FDE8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0C1825B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56B234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A34960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06C6C" w:rsidRPr="00206C6C" w14:paraId="472D4D55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0ACF89" w14:textId="77777777" w:rsidR="00206C6C" w:rsidRPr="007B1D67" w:rsidRDefault="00206C6C" w:rsidP="00206C6C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en-AU"/>
              </w:rPr>
            </w:pPr>
            <w:r w:rsidRPr="007B1D67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en-AU"/>
              </w:rPr>
              <w:t>Overview paper</w:t>
            </w:r>
          </w:p>
        </w:tc>
        <w:tc>
          <w:tcPr>
            <w:tcW w:w="0" w:type="auto"/>
            <w:hideMark/>
          </w:tcPr>
          <w:p w14:paraId="0DC8958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omson M. (2011)</w:t>
            </w:r>
          </w:p>
        </w:tc>
        <w:tc>
          <w:tcPr>
            <w:tcW w:w="0" w:type="auto"/>
            <w:hideMark/>
          </w:tcPr>
          <w:p w14:paraId="631C74C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5B95E0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4359C51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5EA7E7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0033C4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06C6C" w:rsidRPr="00206C6C" w14:paraId="6E9927CD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FC9D5B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Quantitative randomised controlled trial studies</w:t>
            </w:r>
          </w:p>
        </w:tc>
        <w:tc>
          <w:tcPr>
            <w:tcW w:w="0" w:type="auto"/>
            <w:hideMark/>
          </w:tcPr>
          <w:p w14:paraId="092D7FF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193847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34CCF1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4B1C91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37BB35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B9B445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06C6C" w:rsidRPr="00206C6C" w14:paraId="3B301D30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98C2C9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3754E4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64972B4" w14:textId="1B2BF1A1" w:rsidR="00206C6C" w:rsidRPr="00206C6C" w:rsidRDefault="007B1D67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MAT I</w:t>
            </w:r>
            <w:r w:rsidR="00206C6C" w:rsidRPr="00206C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em 1</w:t>
            </w:r>
          </w:p>
        </w:tc>
        <w:tc>
          <w:tcPr>
            <w:tcW w:w="0" w:type="auto"/>
            <w:hideMark/>
          </w:tcPr>
          <w:p w14:paraId="7AC24D1C" w14:textId="08932464" w:rsidR="00206C6C" w:rsidRPr="00206C6C" w:rsidRDefault="007B1D67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MMAT </w:t>
            </w:r>
            <w:r w:rsidR="00206C6C" w:rsidRPr="00206C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tem 2</w:t>
            </w:r>
          </w:p>
        </w:tc>
        <w:tc>
          <w:tcPr>
            <w:tcW w:w="0" w:type="auto"/>
            <w:hideMark/>
          </w:tcPr>
          <w:p w14:paraId="0B1536C4" w14:textId="0FE7CE72" w:rsidR="00206C6C" w:rsidRPr="00206C6C" w:rsidRDefault="007B1D67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MMAT </w:t>
            </w:r>
            <w:r w:rsidR="00206C6C" w:rsidRPr="00206C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tem 3</w:t>
            </w:r>
          </w:p>
        </w:tc>
        <w:tc>
          <w:tcPr>
            <w:tcW w:w="0" w:type="auto"/>
            <w:hideMark/>
          </w:tcPr>
          <w:p w14:paraId="47E2BFF7" w14:textId="4AE7B525" w:rsidR="00206C6C" w:rsidRPr="00206C6C" w:rsidRDefault="007B1D67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MMAT </w:t>
            </w:r>
            <w:r w:rsidR="00206C6C" w:rsidRPr="00206C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tem 4</w:t>
            </w:r>
          </w:p>
        </w:tc>
        <w:tc>
          <w:tcPr>
            <w:tcW w:w="0" w:type="auto"/>
            <w:hideMark/>
          </w:tcPr>
          <w:p w14:paraId="60EB3A80" w14:textId="361D1C17" w:rsidR="00206C6C" w:rsidRPr="00206C6C" w:rsidRDefault="007B1D67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MMAT </w:t>
            </w:r>
            <w:r w:rsidR="00206C6C" w:rsidRPr="00206C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tem 5</w:t>
            </w:r>
          </w:p>
        </w:tc>
      </w:tr>
      <w:tr w:rsidR="00206C6C" w:rsidRPr="00206C6C" w14:paraId="0C8DD976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DC885D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A682E0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9BA9F0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. Is randomization appropriately performed?</w:t>
            </w:r>
          </w:p>
        </w:tc>
        <w:tc>
          <w:tcPr>
            <w:tcW w:w="0" w:type="auto"/>
            <w:hideMark/>
          </w:tcPr>
          <w:p w14:paraId="6772C8B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. Are the groups comparable at baseline?</w:t>
            </w:r>
          </w:p>
        </w:tc>
        <w:tc>
          <w:tcPr>
            <w:tcW w:w="0" w:type="auto"/>
            <w:hideMark/>
          </w:tcPr>
          <w:p w14:paraId="398C29F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. Are there complete outcome data?</w:t>
            </w:r>
          </w:p>
        </w:tc>
        <w:tc>
          <w:tcPr>
            <w:tcW w:w="0" w:type="auto"/>
            <w:hideMark/>
          </w:tcPr>
          <w:p w14:paraId="5133D09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. Are outcome assessors blinded to the intervention provided?</w:t>
            </w:r>
          </w:p>
        </w:tc>
        <w:tc>
          <w:tcPr>
            <w:tcW w:w="0" w:type="auto"/>
            <w:hideMark/>
          </w:tcPr>
          <w:p w14:paraId="4BD6DA9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5 Did the participants adhere to the assigned intervention?</w:t>
            </w:r>
          </w:p>
        </w:tc>
      </w:tr>
      <w:tr w:rsidR="00206C6C" w:rsidRPr="00206C6C" w14:paraId="29F86798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DC3339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2A5E3C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tonini TN, Raj SP, Oberjohn KS, Cassedy A, Makoroff KL, Fouladi M, et al. (2014)*</w:t>
            </w:r>
          </w:p>
        </w:tc>
        <w:tc>
          <w:tcPr>
            <w:tcW w:w="0" w:type="auto"/>
            <w:hideMark/>
          </w:tcPr>
          <w:p w14:paraId="611F38F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5D9D552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0D95FF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E44456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C2747C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76304D79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AAF9B3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F3A2CC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ggett K, Davis B, Feil E, Sheeber L, Landry S, Leve C, et al. (2017)</w:t>
            </w:r>
          </w:p>
        </w:tc>
        <w:tc>
          <w:tcPr>
            <w:tcW w:w="0" w:type="auto"/>
            <w:hideMark/>
          </w:tcPr>
          <w:p w14:paraId="25D5C07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4446E3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045128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4E51AD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4427FD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1E953ABD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191564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B566FA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ggett KM, Davis B, Feil EG, Sheeber LL, Landry SH, Carta JJ, et al. (2010)</w:t>
            </w:r>
          </w:p>
        </w:tc>
        <w:tc>
          <w:tcPr>
            <w:tcW w:w="0" w:type="auto"/>
            <w:hideMark/>
          </w:tcPr>
          <w:p w14:paraId="3E070B3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F467FB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3E9E92E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47698A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34CC599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22FA0D4A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FB326F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8CABAF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ggett KM, Davis B, Sheeber LB, Ammerman RT, Mosley EA, Miller K, et al. (2020)</w:t>
            </w:r>
          </w:p>
        </w:tc>
        <w:tc>
          <w:tcPr>
            <w:tcW w:w="0" w:type="auto"/>
            <w:hideMark/>
          </w:tcPr>
          <w:p w14:paraId="647486F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656B037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57062C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538ABD9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0C9749E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313ACB7B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DC8D79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12C40A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ker M, Biringen Z, Meyer-Parsons B, Schneider A. (2020)</w:t>
            </w:r>
          </w:p>
        </w:tc>
        <w:tc>
          <w:tcPr>
            <w:tcW w:w="0" w:type="auto"/>
            <w:hideMark/>
          </w:tcPr>
          <w:p w14:paraId="59B8736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1430D7A5" w14:textId="7F45CF0B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0CD8D8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8BAB9B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0E74C87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1D096564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9CF025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AB599B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ker S, Sanders MR, Turner KMT, Morawska A. A (2017)</w:t>
            </w:r>
          </w:p>
        </w:tc>
        <w:tc>
          <w:tcPr>
            <w:tcW w:w="0" w:type="auto"/>
            <w:hideMark/>
          </w:tcPr>
          <w:p w14:paraId="43D6553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08F51F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547E1F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1B4C94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F99742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1914E18C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837EC7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BA35CC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odenmann G, Hilpert P, Nussbeck FW, Bradbury TN. (2014)</w:t>
            </w:r>
          </w:p>
        </w:tc>
        <w:tc>
          <w:tcPr>
            <w:tcW w:w="0" w:type="auto"/>
            <w:hideMark/>
          </w:tcPr>
          <w:p w14:paraId="352B18E2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516660B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F99BC7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27E0664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6C11A2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6A2ABA60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1D851C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488676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oekhorst MG, Hulsbosch LP, Nyklicek I, Spek V, Kastelein A, Bogels S, et al. (2021)</w:t>
            </w:r>
          </w:p>
        </w:tc>
        <w:tc>
          <w:tcPr>
            <w:tcW w:w="0" w:type="auto"/>
            <w:hideMark/>
          </w:tcPr>
          <w:p w14:paraId="2FF49BC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56094A1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D6CD0B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28FCD5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1C4E8F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00B04FE3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3CE2E0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ED8515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eitenstein SM, Fehrenbacher C, Holod AF, Schoeny ME. (2021)</w:t>
            </w:r>
          </w:p>
        </w:tc>
        <w:tc>
          <w:tcPr>
            <w:tcW w:w="0" w:type="auto"/>
            <w:hideMark/>
          </w:tcPr>
          <w:p w14:paraId="3BB63A2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8E183B8" w14:textId="3424DE4B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5E87015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C4C064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B98D1A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62EDD082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F564E0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F2B9BB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eitenstein SM, Fogg L, Ocampo EV, Acosta DI, Gross D. (2016)*</w:t>
            </w:r>
          </w:p>
        </w:tc>
        <w:tc>
          <w:tcPr>
            <w:tcW w:w="0" w:type="auto"/>
            <w:hideMark/>
          </w:tcPr>
          <w:p w14:paraId="1700FB7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BBB760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1ABEDC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BCDDDD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63C3A06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30289C57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64E870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235E90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rdamone-Breen MC, Jorm AF, Lawrence KA, Rapee RM, Mackinnon AJ, Yap MBH. (2018)</w:t>
            </w:r>
          </w:p>
        </w:tc>
        <w:tc>
          <w:tcPr>
            <w:tcW w:w="0" w:type="auto"/>
            <w:hideMark/>
          </w:tcPr>
          <w:p w14:paraId="5939914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088160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FC3042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784448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845FDD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4E63D36F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029118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A85173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efai J, Smith D, Pushak RE. (2010)*</w:t>
            </w:r>
          </w:p>
        </w:tc>
        <w:tc>
          <w:tcPr>
            <w:tcW w:w="0" w:type="auto"/>
            <w:hideMark/>
          </w:tcPr>
          <w:p w14:paraId="5ED970F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56CFFD5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0437AAC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69EA36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6EEE7DF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5E92C555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B32DA7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2EB41D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oi H, Kim S, Ko H, Kim Y, Park CG. (2016)</w:t>
            </w:r>
          </w:p>
        </w:tc>
        <w:tc>
          <w:tcPr>
            <w:tcW w:w="0" w:type="auto"/>
            <w:hideMark/>
          </w:tcPr>
          <w:p w14:paraId="1649138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C7F97D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5EFC8A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2AF16A1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A7FA96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7F9E1FA0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A943D1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B9B7F0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er JS, Furr JM, Miguel EM, Cooper-Vince CE, Carpenter AL, Elkins RM, et al. (2017)*</w:t>
            </w:r>
          </w:p>
        </w:tc>
        <w:tc>
          <w:tcPr>
            <w:tcW w:w="0" w:type="auto"/>
            <w:hideMark/>
          </w:tcPr>
          <w:p w14:paraId="7764B15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6CF43E3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1043F5D" w14:textId="0570C27C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4AFFBC3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FE42CF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706C1946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302ECA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37FEA5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adds MR, Thai C, Mendoza Diaz A, Broderick J, Moul C, Tully LA, et al. (2019)* </w:t>
            </w:r>
            <w:r w:rsidRPr="007B1D6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Study A</w:t>
            </w:r>
          </w:p>
        </w:tc>
        <w:tc>
          <w:tcPr>
            <w:tcW w:w="0" w:type="auto"/>
            <w:hideMark/>
          </w:tcPr>
          <w:p w14:paraId="5D4E58F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1B890A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092B0C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694DF7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284EC1C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5EC82E5D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127E8C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68DC54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adds MR, Thai C, Mendoza Diaz A, Broderick J, Moul C, Tully LA, et al. (2019)* </w:t>
            </w:r>
            <w:r w:rsidRPr="007B1D6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Study B</w:t>
            </w:r>
          </w:p>
        </w:tc>
        <w:tc>
          <w:tcPr>
            <w:tcW w:w="0" w:type="auto"/>
            <w:hideMark/>
          </w:tcPr>
          <w:p w14:paraId="27D54D5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D03FC2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CEE762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337C9A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E3EEAF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632E76C0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A78791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608A11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y JJ, Sanders MR. (2018)*</w:t>
            </w:r>
          </w:p>
        </w:tc>
        <w:tc>
          <w:tcPr>
            <w:tcW w:w="0" w:type="auto"/>
            <w:hideMark/>
          </w:tcPr>
          <w:p w14:paraId="4418B9E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3A0EF4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008ED4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0184BA1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BE45F72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2864AC69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8E7CFE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D5DDC8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Garmo DS, Jones JA. (2019)</w:t>
            </w:r>
          </w:p>
        </w:tc>
        <w:tc>
          <w:tcPr>
            <w:tcW w:w="0" w:type="auto"/>
            <w:hideMark/>
          </w:tcPr>
          <w:p w14:paraId="74E3544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502625E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6289DD0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DF1068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0294FAC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2D980362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36FA02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D22029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novan CL, March S. (2014)</w:t>
            </w:r>
          </w:p>
        </w:tc>
        <w:tc>
          <w:tcPr>
            <w:tcW w:w="0" w:type="auto"/>
            <w:hideMark/>
          </w:tcPr>
          <w:p w14:paraId="6CCAD30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C0E3112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77D59AE" w14:textId="51E1BD5A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6EE62F6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FB4FE9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63EA0C6F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C68B3D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AD8655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ss BD, Roddy MK, Llabre MM, Georgia Salivar E, Jensen-Doss A. (2020)</w:t>
            </w:r>
          </w:p>
        </w:tc>
        <w:tc>
          <w:tcPr>
            <w:tcW w:w="0" w:type="auto"/>
            <w:hideMark/>
          </w:tcPr>
          <w:p w14:paraId="6AB3E38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22CFC6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2DCAC8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46D38318" w14:textId="5C2A0946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B59179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23384467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EBFAB5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BFDB95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hrensaft MK, Knous-Westfall HM, Alonso TL. (2016)</w:t>
            </w:r>
          </w:p>
        </w:tc>
        <w:tc>
          <w:tcPr>
            <w:tcW w:w="0" w:type="auto"/>
            <w:hideMark/>
          </w:tcPr>
          <w:p w14:paraId="1FBAF77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62B3B1E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2BC841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352467C2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50AD4B8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4708A896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A4F7A3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3BD085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nebrink P, Högström J, Forster M, Ghaderi A. (2012).</w:t>
            </w:r>
          </w:p>
        </w:tc>
        <w:tc>
          <w:tcPr>
            <w:tcW w:w="0" w:type="auto"/>
            <w:hideMark/>
          </w:tcPr>
          <w:p w14:paraId="55F619E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D4C3EA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10D86E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0EFD492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5EB181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2D2B0875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386819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8FE463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pstein M, Oesterle S, Haggerty KP. (2019)</w:t>
            </w:r>
          </w:p>
        </w:tc>
        <w:tc>
          <w:tcPr>
            <w:tcW w:w="0" w:type="auto"/>
            <w:hideMark/>
          </w:tcPr>
          <w:p w14:paraId="0DD9BD7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7545A11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0B41F80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CD4E40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E3BF4C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7C52E465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F03BE1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9361C9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rris JR, Bert SSC, Nicholson JS, Glass K, Borkowski JG. (2013)</w:t>
            </w:r>
          </w:p>
        </w:tc>
        <w:tc>
          <w:tcPr>
            <w:tcW w:w="0" w:type="auto"/>
            <w:hideMark/>
          </w:tcPr>
          <w:p w14:paraId="1BF40F1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CF2F82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0280A5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6B20F7A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6ACAACC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181EA5CD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10E703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A7B1C5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il EG, Baggett K, Davis B, Landry S, Sheeber L, Leve C, et al. (2020)</w:t>
            </w:r>
          </w:p>
        </w:tc>
        <w:tc>
          <w:tcPr>
            <w:tcW w:w="0" w:type="auto"/>
            <w:hideMark/>
          </w:tcPr>
          <w:p w14:paraId="2FFBA6B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6437F4F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1BDF8A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FF8223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D4556C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43C43EEC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CB620B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77D1F2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rd-Gilboe M, Varcoe C, Scott-Storey K, Perrin N, Wuest J, Wathen CN, et al. (2020)</w:t>
            </w:r>
          </w:p>
        </w:tc>
        <w:tc>
          <w:tcPr>
            <w:tcW w:w="0" w:type="auto"/>
            <w:hideMark/>
          </w:tcPr>
          <w:p w14:paraId="36210F6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D57F1E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1E6FEF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5CFDC0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238453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449960CB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AECBD0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ECDC08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anke N, Keown LJ, Sanders MR. (2020)</w:t>
            </w:r>
          </w:p>
        </w:tc>
        <w:tc>
          <w:tcPr>
            <w:tcW w:w="0" w:type="auto"/>
            <w:hideMark/>
          </w:tcPr>
          <w:p w14:paraId="365EFBD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74EF4A9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B0CFED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C982C8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54F1355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3631BE8E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231912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C85B2C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latt VA, Adler-Baeder F, Seeley JR. (2010)</w:t>
            </w:r>
          </w:p>
        </w:tc>
        <w:tc>
          <w:tcPr>
            <w:tcW w:w="0" w:type="auto"/>
            <w:hideMark/>
          </w:tcPr>
          <w:p w14:paraId="5027B9E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1F13D5A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6F8D98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3BE438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5303A1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190E8E50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680F86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C285B8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haderi A, Kadesjo C, Bjornsdotter A, Enebrink P. (2018)</w:t>
            </w:r>
          </w:p>
        </w:tc>
        <w:tc>
          <w:tcPr>
            <w:tcW w:w="0" w:type="auto"/>
            <w:hideMark/>
          </w:tcPr>
          <w:p w14:paraId="034C075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6C2380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3ECFAFB" w14:textId="53B2ABA1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256538C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73F78E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4AE26383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765CB7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DCFC78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garty K, Tarzia L, Valpied J, Murray E, Humphreys C, Taft A, et al. (2019)</w:t>
            </w:r>
          </w:p>
        </w:tc>
        <w:tc>
          <w:tcPr>
            <w:tcW w:w="0" w:type="auto"/>
            <w:hideMark/>
          </w:tcPr>
          <w:p w14:paraId="272640D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193286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5815076" w14:textId="086F1A3B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CF860F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FAC952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31852270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1085E8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6EE160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mdi A, Daley D. (2017)</w:t>
            </w:r>
          </w:p>
        </w:tc>
        <w:tc>
          <w:tcPr>
            <w:tcW w:w="0" w:type="auto"/>
            <w:hideMark/>
          </w:tcPr>
          <w:p w14:paraId="46CF26D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410DC7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5E6B87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F3EA08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0A0BD2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482BED86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86EF0A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28D3B7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inton S, Sheffield J, Sanders MR, Sofronoff K.  (2017)</w:t>
            </w:r>
          </w:p>
        </w:tc>
        <w:tc>
          <w:tcPr>
            <w:tcW w:w="0" w:type="auto"/>
            <w:hideMark/>
          </w:tcPr>
          <w:p w14:paraId="5F3045A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9ED4C0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F8A3DAB" w14:textId="294DFBA3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756CD1D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6ABBF827" w14:textId="2FBB6A84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58B9FBDA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440319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437B29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lden GW, Brown AS, Baldwin AS, Croft Caderao K. (2014)</w:t>
            </w:r>
          </w:p>
        </w:tc>
        <w:tc>
          <w:tcPr>
            <w:tcW w:w="0" w:type="auto"/>
            <w:hideMark/>
          </w:tcPr>
          <w:p w14:paraId="27CC3DC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6169CD3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32F3528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BB12BA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16E48B2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1A97AF1E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FFC0FF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B9BD89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udson DB, Campbell-Grossman C, Hertzog M. (2012)</w:t>
            </w:r>
          </w:p>
        </w:tc>
        <w:tc>
          <w:tcPr>
            <w:tcW w:w="0" w:type="auto"/>
            <w:hideMark/>
          </w:tcPr>
          <w:p w14:paraId="24D01C1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ED2DAC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A20BDA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5182E3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7BB2EF6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5419722C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25E43F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0B2104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rvine AB, Gelatt VA, Hammond M, Seeley JR. (2015)</w:t>
            </w:r>
          </w:p>
        </w:tc>
        <w:tc>
          <w:tcPr>
            <w:tcW w:w="0" w:type="auto"/>
            <w:hideMark/>
          </w:tcPr>
          <w:p w14:paraId="7A26D03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3E0E2A1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0718E0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F63261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9B9485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5C83B39A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3DD4ED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21E8B3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ones DJ, Forehand R, Cuellar J, Parent J, Honeycutt A, Khavjou O, et al. (2014)*</w:t>
            </w:r>
          </w:p>
        </w:tc>
        <w:tc>
          <w:tcPr>
            <w:tcW w:w="0" w:type="auto"/>
            <w:hideMark/>
          </w:tcPr>
          <w:p w14:paraId="58CFDEC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39A14BC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BE618CA" w14:textId="43F21CAD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4552005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75E4906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2A94E66F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8DF72F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850908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ones DJ, Loiselle R, Zachary C, Georgeson AR, Highlander A, Turner P, et al. (2021)*</w:t>
            </w:r>
          </w:p>
        </w:tc>
        <w:tc>
          <w:tcPr>
            <w:tcW w:w="0" w:type="auto"/>
            <w:hideMark/>
          </w:tcPr>
          <w:p w14:paraId="05C66032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665120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E70F19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DF18C1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69844D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51E8C2B2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59085E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BA2C20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ones S, Calam R, Sanders M, Diggle PJ, Dempsey R, Sadhnani V. (2014)</w:t>
            </w:r>
          </w:p>
        </w:tc>
        <w:tc>
          <w:tcPr>
            <w:tcW w:w="0" w:type="auto"/>
            <w:hideMark/>
          </w:tcPr>
          <w:p w14:paraId="3DFA9C7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251B98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448502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0536F02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7A722A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2408E975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820DB0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D540FC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plan K, Solomon P, Salzer MS, Brusilovskiy E. (2014)</w:t>
            </w:r>
          </w:p>
        </w:tc>
        <w:tc>
          <w:tcPr>
            <w:tcW w:w="0" w:type="auto"/>
            <w:hideMark/>
          </w:tcPr>
          <w:p w14:paraId="5CEDFBE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0E629C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8DEAFF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621127F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4737000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2BC890DA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F0E9FA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94CBF5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vanagh DJ, Connolly J, Fisher J, Halford WK, Hamilton K, Hides L, et al. (2021)*</w:t>
            </w:r>
          </w:p>
        </w:tc>
        <w:tc>
          <w:tcPr>
            <w:tcW w:w="0" w:type="auto"/>
            <w:hideMark/>
          </w:tcPr>
          <w:p w14:paraId="005523D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D4C50D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3C5ECE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B1DFC8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86DEA7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68F10099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69C8E5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D4CE0E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ziol-McLain J, Vandal AC, Wilson D, Nada-Raja S, Dobbs T, McLean C, et al. (2018)</w:t>
            </w:r>
          </w:p>
        </w:tc>
        <w:tc>
          <w:tcPr>
            <w:tcW w:w="0" w:type="auto"/>
            <w:hideMark/>
          </w:tcPr>
          <w:p w14:paraId="295C73A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ACDABE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F49904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430737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1CB8D1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712E4912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B0EBD7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E544D0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ulirmak K, Orak OS. (2020)</w:t>
            </w:r>
          </w:p>
        </w:tc>
        <w:tc>
          <w:tcPr>
            <w:tcW w:w="0" w:type="auto"/>
            <w:hideMark/>
          </w:tcPr>
          <w:p w14:paraId="231CE38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651CEC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B75AB5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C3B66B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’t tell</w:t>
            </w:r>
          </w:p>
        </w:tc>
        <w:tc>
          <w:tcPr>
            <w:tcW w:w="0" w:type="auto"/>
            <w:hideMark/>
          </w:tcPr>
          <w:p w14:paraId="6DE123F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2661E393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B61F2B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0D6703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oew B, Rhoades G, Markman H, Stanley S, Pacifici C, White L, et al. (2012)</w:t>
            </w:r>
          </w:p>
        </w:tc>
        <w:tc>
          <w:tcPr>
            <w:tcW w:w="0" w:type="auto"/>
            <w:hideMark/>
          </w:tcPr>
          <w:p w14:paraId="7D9ACAC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366269B2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87DA20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06BF15D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6BB553E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6CDD1026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6439AC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40548F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st JE, Antonini TN, Raj SP, Oberjohn KS, Cassedy A, Makoroff KL, et al. (2014)</w:t>
            </w:r>
          </w:p>
        </w:tc>
        <w:tc>
          <w:tcPr>
            <w:tcW w:w="0" w:type="auto"/>
            <w:hideMark/>
          </w:tcPr>
          <w:p w14:paraId="39CCD82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028D921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C2A0CC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4388C9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4875DE4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7CB73D15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C17125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31E95A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llo MJ, Bromberg JR, Baird J, Wills H, Gaines BA, Lapidus G, et al. (2019)</w:t>
            </w:r>
          </w:p>
        </w:tc>
        <w:tc>
          <w:tcPr>
            <w:tcW w:w="0" w:type="auto"/>
            <w:hideMark/>
          </w:tcPr>
          <w:p w14:paraId="575FC8D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0A98BA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360009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503F9D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494D4D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46AD576C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AF592C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DFCC14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rawska A, Tometzki H, Sanders MR. (2014)</w:t>
            </w:r>
          </w:p>
        </w:tc>
        <w:tc>
          <w:tcPr>
            <w:tcW w:w="0" w:type="auto"/>
            <w:hideMark/>
          </w:tcPr>
          <w:p w14:paraId="348FA7E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0628D3A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74BC6B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611344A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B3DA34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6B79A816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FF9D69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3466A1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rgan AJ, Rapee RM, Bayer JK. (2016)*</w:t>
            </w:r>
          </w:p>
        </w:tc>
        <w:tc>
          <w:tcPr>
            <w:tcW w:w="0" w:type="auto"/>
            <w:hideMark/>
          </w:tcPr>
          <w:p w14:paraId="5F60968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77B7CE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77747FA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4B52885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845DE9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740C24FB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3254A5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6E6132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rgan AJ, Rapee RM, Salim A, Goharpey N, Tamir E, McLellan LF, et al. (2017)</w:t>
            </w:r>
          </w:p>
        </w:tc>
        <w:tc>
          <w:tcPr>
            <w:tcW w:w="0" w:type="auto"/>
            <w:hideMark/>
          </w:tcPr>
          <w:p w14:paraId="2378ED5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1363BA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89C85E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37CB084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30864B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3AA228E8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F397FE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C1A978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rry VM, Berkel C, Liu N. (2018)*</w:t>
            </w:r>
          </w:p>
        </w:tc>
        <w:tc>
          <w:tcPr>
            <w:tcW w:w="0" w:type="auto"/>
            <w:hideMark/>
          </w:tcPr>
          <w:p w14:paraId="533509D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34C73C4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5A6001A0" w14:textId="3A42E0B4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302B39C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555762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09D488AC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082059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4CDEEE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rad ME, Minich N, Taylor HG, Kirkwood MW, Brown TM, Stancin T, et al. (2015)</w:t>
            </w:r>
          </w:p>
        </w:tc>
        <w:tc>
          <w:tcPr>
            <w:tcW w:w="0" w:type="auto"/>
            <w:hideMark/>
          </w:tcPr>
          <w:p w14:paraId="0B5284B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77B9F27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397897C" w14:textId="32B33AA6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5782342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918DC9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08E06FF8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8BD7D8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4E45D7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ickerson AB, Livingston JA, Kamper-DeMarco K. (2018)</w:t>
            </w:r>
          </w:p>
        </w:tc>
        <w:tc>
          <w:tcPr>
            <w:tcW w:w="0" w:type="auto"/>
            <w:hideMark/>
          </w:tcPr>
          <w:p w14:paraId="07E3BDC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6F48A0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E602FB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B13856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6F0A46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710BE000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344181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0C1C57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’Shea A, Kaplan K, Solomon P, Salzer MS. (2019)</w:t>
            </w:r>
          </w:p>
        </w:tc>
        <w:tc>
          <w:tcPr>
            <w:tcW w:w="0" w:type="auto"/>
            <w:hideMark/>
          </w:tcPr>
          <w:p w14:paraId="04C1F4C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FD90C4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4B8D54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21DB350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18E096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5B51AC64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9D5EB3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346FF3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thuis JV, McGrath PJ, Cunningham CE, Boyle MH, Lingley-Pottie P, Reid GJ, et al. (2018)</w:t>
            </w:r>
          </w:p>
        </w:tc>
        <w:tc>
          <w:tcPr>
            <w:tcW w:w="0" w:type="auto"/>
            <w:hideMark/>
          </w:tcPr>
          <w:p w14:paraId="55BA13D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E97C25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F06C2D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416E9AE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4B38C10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0B86B38B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4F4E6B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88053C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zig-Drummond R, Stevenson RJ, Stevenson C. (2015)</w:t>
            </w:r>
          </w:p>
        </w:tc>
        <w:tc>
          <w:tcPr>
            <w:tcW w:w="0" w:type="auto"/>
            <w:hideMark/>
          </w:tcPr>
          <w:p w14:paraId="1E1A211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B74C44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99BA05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6263899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1FA156A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00B9E796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A291AB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CBB337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tharst ES, Boekhorst MGBM, Cuijlits I, van Broekhoven KEM, Jacobs A, Spek V, et al. (2019)</w:t>
            </w:r>
          </w:p>
        </w:tc>
        <w:tc>
          <w:tcPr>
            <w:tcW w:w="0" w:type="auto"/>
            <w:hideMark/>
          </w:tcPr>
          <w:p w14:paraId="34B2877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4002D5D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7D26023" w14:textId="20DDC34E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CBF000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7671A452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2C9283CE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F61A77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A62312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inz RJ, Metzler CW, Sanders MR, Rusby JC, Cai C. (2021)</w:t>
            </w:r>
          </w:p>
        </w:tc>
        <w:tc>
          <w:tcPr>
            <w:tcW w:w="0" w:type="auto"/>
            <w:hideMark/>
          </w:tcPr>
          <w:p w14:paraId="040590F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496689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936FFB5" w14:textId="769A485F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DFCABF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15D8A6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3E6178CA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D7444A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C63852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bbitt SM, Carrubba E, Lecza B, McWhinney E, Pope J, Kazdin AE. (2016)*</w:t>
            </w:r>
          </w:p>
        </w:tc>
        <w:tc>
          <w:tcPr>
            <w:tcW w:w="0" w:type="auto"/>
            <w:hideMark/>
          </w:tcPr>
          <w:p w14:paraId="70F8F55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19E8532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0CB15D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0A120A6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712548A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3CC5846F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63A324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5767A0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j SP, Shultz EL, Zang H, Zhang N, Kirkwood MW, Taylor HG, et al. (2018)</w:t>
            </w:r>
          </w:p>
        </w:tc>
        <w:tc>
          <w:tcPr>
            <w:tcW w:w="0" w:type="auto"/>
            <w:hideMark/>
          </w:tcPr>
          <w:p w14:paraId="3D34A2E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75B616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7B35C5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36EA65D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5952139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7CA85BD6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76593D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74A348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zuri EB, Hiles Howard AR, Parris SR, Call CD, DeLuna JH, Hall JS, et al. (2016)</w:t>
            </w:r>
          </w:p>
        </w:tc>
        <w:tc>
          <w:tcPr>
            <w:tcW w:w="0" w:type="auto"/>
            <w:hideMark/>
          </w:tcPr>
          <w:p w14:paraId="54CD0D4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98469D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7DD244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9C5F3C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0A265C1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3D03D9A4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D80D63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886777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chardson HL. (2021)</w:t>
            </w:r>
          </w:p>
        </w:tc>
        <w:tc>
          <w:tcPr>
            <w:tcW w:w="0" w:type="auto"/>
            <w:hideMark/>
          </w:tcPr>
          <w:p w14:paraId="19A2DF2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1857FF3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2E59F5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E1FA53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5F117D6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1A417669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C13587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A2F6AC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zzo CJ, Houck C, Barker D, Collibee C, Hood E, Bala K. (2020)</w:t>
            </w:r>
          </w:p>
        </w:tc>
        <w:tc>
          <w:tcPr>
            <w:tcW w:w="0" w:type="auto"/>
            <w:hideMark/>
          </w:tcPr>
          <w:p w14:paraId="78208CB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3C23CD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DA3E19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312122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574F5A2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322CE8C5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686C7D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D16E92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udd BN, Holtzworth-Munroe A, Reyome JG, </w:t>
            </w: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Applegate AG, D’Onofrio BM. (2015)</w:t>
            </w:r>
          </w:p>
        </w:tc>
        <w:tc>
          <w:tcPr>
            <w:tcW w:w="0" w:type="auto"/>
            <w:hideMark/>
          </w:tcPr>
          <w:p w14:paraId="62FB4CA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Yes</w:t>
            </w:r>
          </w:p>
        </w:tc>
        <w:tc>
          <w:tcPr>
            <w:tcW w:w="0" w:type="auto"/>
            <w:hideMark/>
          </w:tcPr>
          <w:p w14:paraId="5DB90B3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1EF1428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89242A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’t tell</w:t>
            </w:r>
          </w:p>
        </w:tc>
        <w:tc>
          <w:tcPr>
            <w:tcW w:w="0" w:type="auto"/>
            <w:hideMark/>
          </w:tcPr>
          <w:p w14:paraId="0E140C6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6941B097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EA921F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4F4B72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nders MR, Baker S, Turner KMT. (2012)</w:t>
            </w:r>
          </w:p>
        </w:tc>
        <w:tc>
          <w:tcPr>
            <w:tcW w:w="0" w:type="auto"/>
            <w:hideMark/>
          </w:tcPr>
          <w:p w14:paraId="1B244CB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AA086C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B5FB99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25FB74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2D06644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3469ADBB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207590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04ACD9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nders MR, Dittman CK, Farruggia SP, Keown LJ. (2014)*</w:t>
            </w:r>
          </w:p>
        </w:tc>
        <w:tc>
          <w:tcPr>
            <w:tcW w:w="0" w:type="auto"/>
            <w:hideMark/>
          </w:tcPr>
          <w:p w14:paraId="40BDB6C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919CE7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E13048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AA1593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AE8EA1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524DA21A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3AA0F2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53D3EB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wyer A, Kaim A, Le HN, McDonald D, Mittinty M, Lynch J, et al. (2019)</w:t>
            </w:r>
          </w:p>
        </w:tc>
        <w:tc>
          <w:tcPr>
            <w:tcW w:w="0" w:type="auto"/>
            <w:hideMark/>
          </w:tcPr>
          <w:p w14:paraId="599C451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B13E6F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25914B02" w14:textId="17D757D4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1F7500F" w14:textId="3B512879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7C7427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530BCD8C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50953E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97A1E2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choler SJ, Hudnut-Beumler J, Dietrich MS. (2010)</w:t>
            </w:r>
          </w:p>
        </w:tc>
        <w:tc>
          <w:tcPr>
            <w:tcW w:w="0" w:type="auto"/>
            <w:hideMark/>
          </w:tcPr>
          <w:p w14:paraId="1CE4761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393571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680645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6975CA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37C9C80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006CB7A2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D94A41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90263A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heeber LB, Seeley JR, Feil EG, Davis B, Sorensen E, Kosty DB, et al. (2012)</w:t>
            </w:r>
          </w:p>
        </w:tc>
        <w:tc>
          <w:tcPr>
            <w:tcW w:w="0" w:type="auto"/>
            <w:hideMark/>
          </w:tcPr>
          <w:p w14:paraId="4BB5AE72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3F22EC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CF90FD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9E2520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A71879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4D696ECB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CD5F4C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2CDCF3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m WH, Fernando LMN, Jorm AF, Rapee RM, Lawrence KA, Mackinnon AJ, et al. (2020)</w:t>
            </w:r>
          </w:p>
        </w:tc>
        <w:tc>
          <w:tcPr>
            <w:tcW w:w="0" w:type="auto"/>
            <w:hideMark/>
          </w:tcPr>
          <w:p w14:paraId="7C931F6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329D6D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6723D72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5013C2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B6E316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287235C9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CC34B1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50E471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rander A, McGrath PJ, Ristkari T, Cunningham C, Huttunen J, Lingley-Pottie P, et al. (2016)</w:t>
            </w:r>
          </w:p>
        </w:tc>
        <w:tc>
          <w:tcPr>
            <w:tcW w:w="0" w:type="auto"/>
            <w:hideMark/>
          </w:tcPr>
          <w:p w14:paraId="5FC905B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DECC2E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EFCE83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7653B7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1A7ABA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6781758F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86385C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82D012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evens J, Scribano PV, Marshall J, Nadkarni R, Hayes J, Kelleher KJ. (2015)</w:t>
            </w:r>
          </w:p>
        </w:tc>
        <w:tc>
          <w:tcPr>
            <w:tcW w:w="0" w:type="auto"/>
            <w:hideMark/>
          </w:tcPr>
          <w:p w14:paraId="719320C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45DF8E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4231BE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21F1255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3B3125B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6B885FAE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87EE1A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5C63EA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ng JY, Mumper E, Schleider JL. (2021)</w:t>
            </w:r>
          </w:p>
        </w:tc>
        <w:tc>
          <w:tcPr>
            <w:tcW w:w="0" w:type="auto"/>
            <w:hideMark/>
          </w:tcPr>
          <w:p w14:paraId="115E530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AA3FC8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301B775F" w14:textId="338A763C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28BF576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F8990E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0FA4D430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CB82C8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F65142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ylor LC, Leary KA, Boyle AE, Bigelow KE, Henry T, DeRosier M. (2015)</w:t>
            </w:r>
          </w:p>
        </w:tc>
        <w:tc>
          <w:tcPr>
            <w:tcW w:w="0" w:type="auto"/>
            <w:hideMark/>
          </w:tcPr>
          <w:p w14:paraId="23C2689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7434506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15FEA6C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65506B2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92C32C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6FC4C936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6CEB63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A8F066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iwari A, Yuk H, Pang P, Fong DYT, Yuen F, Humphreys J, et al. (2012)</w:t>
            </w:r>
          </w:p>
        </w:tc>
        <w:tc>
          <w:tcPr>
            <w:tcW w:w="0" w:type="auto"/>
            <w:hideMark/>
          </w:tcPr>
          <w:p w14:paraId="2BF5D4F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10F8EED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8F05EE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78760D8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63F2AC3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295C7162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680EA8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2072E8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ade SL, Cassedy AE, Shultz EL, Zang H, Zhang N, Kirkwood MW, et al. (2017)</w:t>
            </w:r>
          </w:p>
        </w:tc>
        <w:tc>
          <w:tcPr>
            <w:tcW w:w="0" w:type="auto"/>
            <w:hideMark/>
          </w:tcPr>
          <w:p w14:paraId="3891CA3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C08590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74C5DB2" w14:textId="61E6B230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47B3750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A9DF8B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1CBB89D3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7686B4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01A99E2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hite L, Delaney R, Pacifici C, Nelson C, Dickinson SL, Golzarri-Arroyo L. (2019)</w:t>
            </w:r>
          </w:p>
        </w:tc>
        <w:tc>
          <w:tcPr>
            <w:tcW w:w="0" w:type="auto"/>
            <w:hideMark/>
          </w:tcPr>
          <w:p w14:paraId="678E3B8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568FA93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605BEC7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418B554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1952E8D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7D5EBEE9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A337F2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DA6260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p MBH, Mahtani S, Rapee RM, Nicolas C, Lawrence KA, Mackinnon A, et al. (2018)</w:t>
            </w:r>
          </w:p>
        </w:tc>
        <w:tc>
          <w:tcPr>
            <w:tcW w:w="0" w:type="auto"/>
            <w:hideMark/>
          </w:tcPr>
          <w:p w14:paraId="7A0D3EE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932B00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898F36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EBED35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9BDB1E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7BF37B25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CEE250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9CCDFA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Zlotnick C, Tzilos Wernette G, Raker CA. (2019)</w:t>
            </w:r>
          </w:p>
        </w:tc>
        <w:tc>
          <w:tcPr>
            <w:tcW w:w="0" w:type="auto"/>
            <w:hideMark/>
          </w:tcPr>
          <w:p w14:paraId="03AD7D5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1AE1A6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7F37597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9706D6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922827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43156F7C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C846EF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Quantitative non-randomised studies</w:t>
            </w:r>
          </w:p>
        </w:tc>
        <w:tc>
          <w:tcPr>
            <w:tcW w:w="0" w:type="auto"/>
            <w:hideMark/>
          </w:tcPr>
          <w:p w14:paraId="0C56087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B901F5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31013F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ADADB1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9151FC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A712E9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06C6C" w:rsidRPr="00206C6C" w14:paraId="4BFCCDE4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62C1F6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FB7D30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A26C8F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1. Are the participants representative of the target population?</w:t>
            </w:r>
          </w:p>
        </w:tc>
        <w:tc>
          <w:tcPr>
            <w:tcW w:w="0" w:type="auto"/>
            <w:hideMark/>
          </w:tcPr>
          <w:p w14:paraId="3CF9AD6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2. Are measurements appropriate regarding both the outcome and intervention (or exposure)?</w:t>
            </w:r>
          </w:p>
        </w:tc>
        <w:tc>
          <w:tcPr>
            <w:tcW w:w="0" w:type="auto"/>
            <w:hideMark/>
          </w:tcPr>
          <w:p w14:paraId="517D853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3. Are there complete outcome data?</w:t>
            </w:r>
          </w:p>
        </w:tc>
        <w:tc>
          <w:tcPr>
            <w:tcW w:w="0" w:type="auto"/>
            <w:hideMark/>
          </w:tcPr>
          <w:p w14:paraId="576C1EB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. Are the confounders accounted for in the design and analysis?</w:t>
            </w:r>
          </w:p>
        </w:tc>
        <w:tc>
          <w:tcPr>
            <w:tcW w:w="0" w:type="auto"/>
            <w:hideMark/>
          </w:tcPr>
          <w:p w14:paraId="69E331D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5. During the study period, is the intervention administered (or exposure occurred) as intended?</w:t>
            </w:r>
          </w:p>
        </w:tc>
      </w:tr>
      <w:tr w:rsidR="00206C6C" w:rsidRPr="00206C6C" w14:paraId="08EAC3E6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737F2B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5E2583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azzi H, Hayford H, Thomas N, Ortiz C, Salinas-Miranda A. A (2021)*</w:t>
            </w:r>
          </w:p>
        </w:tc>
        <w:tc>
          <w:tcPr>
            <w:tcW w:w="0" w:type="auto"/>
            <w:hideMark/>
          </w:tcPr>
          <w:p w14:paraId="475EBCF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8838BF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99E87B0" w14:textId="6A4EC5D5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21C81A7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4AB410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63E4F4FC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6A08ED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BE532A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cher EH, Cronin S, McCann E, Olson KA, Powell S, Marczak MS. (2015)</w:t>
            </w:r>
          </w:p>
        </w:tc>
        <w:tc>
          <w:tcPr>
            <w:tcW w:w="0" w:type="auto"/>
            <w:hideMark/>
          </w:tcPr>
          <w:p w14:paraId="32D61B19" w14:textId="6B0879E2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ADA586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057E952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42DC1C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4A70C93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3ABDCB3B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9760DB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76B8E5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loom TL, Glass NE, Case J, Wright C, Nolte K, Parsons L. (2014)</w:t>
            </w:r>
          </w:p>
        </w:tc>
        <w:tc>
          <w:tcPr>
            <w:tcW w:w="0" w:type="auto"/>
            <w:hideMark/>
          </w:tcPr>
          <w:p w14:paraId="443FB4A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B036FB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DE0DC8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2677F65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3331BC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67D77AAF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2A6EC7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CE881B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reaux R, Shroff DM, Cash AR, Swanson CS, </w:t>
            </w: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Carlton C, Bertollo JR, et al. (2021)*</w:t>
            </w:r>
          </w:p>
        </w:tc>
        <w:tc>
          <w:tcPr>
            <w:tcW w:w="0" w:type="auto"/>
            <w:hideMark/>
          </w:tcPr>
          <w:p w14:paraId="5EC41C0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Yes</w:t>
            </w:r>
          </w:p>
        </w:tc>
        <w:tc>
          <w:tcPr>
            <w:tcW w:w="0" w:type="auto"/>
            <w:hideMark/>
          </w:tcPr>
          <w:p w14:paraId="2473D8E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B554E7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2B013A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7EFDBF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2F1318F0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8A7C7E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BD6BD5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ophy-Herb HE, Moyses K, Shrier C, Rymanowicz K, Pilkenton A, Dalimonte-Merckling D, et al. (2021)</w:t>
            </w:r>
          </w:p>
        </w:tc>
        <w:tc>
          <w:tcPr>
            <w:tcW w:w="0" w:type="auto"/>
            <w:hideMark/>
          </w:tcPr>
          <w:p w14:paraId="282AD56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0E4A853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BE4BDC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7150993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3C128F6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0AAF2BD9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B07879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F0A5FC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tter KL, Bacallao M, Smokowski PR, Robertson CIB. (2013)</w:t>
            </w:r>
          </w:p>
        </w:tc>
        <w:tc>
          <w:tcPr>
            <w:tcW w:w="0" w:type="auto"/>
            <w:hideMark/>
          </w:tcPr>
          <w:p w14:paraId="3C09E48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29123E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51C11D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50E6322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2A1F37D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4B758DB0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31E265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DC7303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zymoniewicz-Klippel M, Chesnut R, DiNallo J, Perkins D. (2019)</w:t>
            </w:r>
          </w:p>
        </w:tc>
        <w:tc>
          <w:tcPr>
            <w:tcW w:w="0" w:type="auto"/>
            <w:hideMark/>
          </w:tcPr>
          <w:p w14:paraId="5D9224D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A9D45F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0E92157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154E059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6D3954C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6D363CBD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C97279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6398E7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chramm DG, McCaulley G. (2012)*</w:t>
            </w:r>
          </w:p>
        </w:tc>
        <w:tc>
          <w:tcPr>
            <w:tcW w:w="0" w:type="auto"/>
            <w:hideMark/>
          </w:tcPr>
          <w:p w14:paraId="691BEEB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FA1706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1F628A7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266F01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62157BA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5EB94C2A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C514E5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7BF874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rraro AJ, Oehme K, Bruker M, Arpan L, Opel A. (2020)</w:t>
            </w:r>
          </w:p>
        </w:tc>
        <w:tc>
          <w:tcPr>
            <w:tcW w:w="0" w:type="auto"/>
            <w:hideMark/>
          </w:tcPr>
          <w:p w14:paraId="79B6ADA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7031A6B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BD6288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1DD9FB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4E4596D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22425FC4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ABC3B9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980493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eming GE, Kohlhoff J, Morgan S, Turnell A, Maiuolo M, Kimonis ER. (2021)</w:t>
            </w:r>
          </w:p>
        </w:tc>
        <w:tc>
          <w:tcPr>
            <w:tcW w:w="0" w:type="auto"/>
            <w:hideMark/>
          </w:tcPr>
          <w:p w14:paraId="398618A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86D802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BDB750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3D253AE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850791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6D283262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60B812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4826A8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etcher R, Campbell L, Sved Williams A, Rawlinson C, Dye J, Baldwin A, et al. (2019)</w:t>
            </w:r>
          </w:p>
        </w:tc>
        <w:tc>
          <w:tcPr>
            <w:tcW w:w="0" w:type="auto"/>
            <w:hideMark/>
          </w:tcPr>
          <w:p w14:paraId="1A3D644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03DE51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189AA2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950452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7798D2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08144359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21BC0F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B385900" w14:textId="77777777" w:rsidR="00206C6C" w:rsidRPr="00FC2FD1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AU"/>
              </w:rPr>
            </w:pPr>
            <w:r w:rsidRPr="00FC2FD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AU"/>
              </w:rPr>
              <w:t>Flujas-Contreras JM, Garcia-Palacios A, Gomez I. (2021)</w:t>
            </w:r>
          </w:p>
        </w:tc>
        <w:tc>
          <w:tcPr>
            <w:tcW w:w="0" w:type="auto"/>
            <w:hideMark/>
          </w:tcPr>
          <w:p w14:paraId="7BBB2EC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6FDDFE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483A4D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958AD7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4A039FB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1638DBB3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686276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B95F40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. Mohammadinasab, M. Mazaheri, M. Reazaeizade, M. Heydari. (2020)</w:t>
            </w:r>
          </w:p>
        </w:tc>
        <w:tc>
          <w:tcPr>
            <w:tcW w:w="0" w:type="auto"/>
            <w:hideMark/>
          </w:tcPr>
          <w:p w14:paraId="62BF7BF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6704BC1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BB122D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591589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04002FD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09B98D87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510E2A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699143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uebner DM, Rullo JE, Thoma BC, McGarrity LA, Mackenzie J. (2013)</w:t>
            </w:r>
          </w:p>
        </w:tc>
        <w:tc>
          <w:tcPr>
            <w:tcW w:w="0" w:type="auto"/>
            <w:hideMark/>
          </w:tcPr>
          <w:p w14:paraId="59A922D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8ABBB4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7F3B51D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21BFFC9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D4A62B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22BC2165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772A5E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CA1261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James Riegler L, Raj SP, Moscato EL, Narad ME, </w:t>
            </w: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Kincaid A, Wade SL. (2020)</w:t>
            </w:r>
          </w:p>
        </w:tc>
        <w:tc>
          <w:tcPr>
            <w:tcW w:w="0" w:type="auto"/>
            <w:hideMark/>
          </w:tcPr>
          <w:p w14:paraId="3D3E7D2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Can't tell</w:t>
            </w:r>
          </w:p>
        </w:tc>
        <w:tc>
          <w:tcPr>
            <w:tcW w:w="0" w:type="auto"/>
            <w:hideMark/>
          </w:tcPr>
          <w:p w14:paraId="2153D0E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7820D4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4345259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4EBF7A1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444D39DE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59F363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3DAF2A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hor SPH, Fulgoni CM, Lewis D, Melvin GA, Jorm AF, Lawrence K, et al. (2021)</w:t>
            </w:r>
          </w:p>
        </w:tc>
        <w:tc>
          <w:tcPr>
            <w:tcW w:w="0" w:type="auto"/>
            <w:hideMark/>
          </w:tcPr>
          <w:p w14:paraId="619CF59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D87AAA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8A9C27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396699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C5D59D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5D396AE0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B1D788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EA66D1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irkman JJL, Hawes DJ, Dadds MR. (2016)*</w:t>
            </w:r>
          </w:p>
        </w:tc>
        <w:tc>
          <w:tcPr>
            <w:tcW w:w="0" w:type="auto"/>
            <w:hideMark/>
          </w:tcPr>
          <w:p w14:paraId="51B4391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9FFF01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AA9908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61B129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7A417F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2ABF60AD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C5FA06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C15B28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pystynska O, Turner JJ, Schramm DG, Higginbotham B. (2020)</w:t>
            </w:r>
          </w:p>
        </w:tc>
        <w:tc>
          <w:tcPr>
            <w:tcW w:w="0" w:type="auto"/>
            <w:hideMark/>
          </w:tcPr>
          <w:p w14:paraId="376F237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DAF483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8725F9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26C9F62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2CF4146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69BA3139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EC9B9A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21A12C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ove SM, Sanders MR, Turner KMT, Maurange M, Knott T, Prinz R, et al. (2016)</w:t>
            </w:r>
          </w:p>
        </w:tc>
        <w:tc>
          <w:tcPr>
            <w:tcW w:w="0" w:type="auto"/>
            <w:hideMark/>
          </w:tcPr>
          <w:p w14:paraId="2D4E253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9F79F0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B9CB1C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655CD7C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5CF389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462F080D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FF3F09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922024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y CD, St George JM, Lane S. (2021)</w:t>
            </w:r>
          </w:p>
        </w:tc>
        <w:tc>
          <w:tcPr>
            <w:tcW w:w="0" w:type="auto"/>
            <w:hideMark/>
          </w:tcPr>
          <w:p w14:paraId="18BD441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FEAF7D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432846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010EAEC7" w14:textId="3F38B675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B53BAB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5FC4144C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54AC96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C6DA7C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wen DA, Hutchings J. (2017)</w:t>
            </w:r>
          </w:p>
        </w:tc>
        <w:tc>
          <w:tcPr>
            <w:tcW w:w="0" w:type="auto"/>
            <w:hideMark/>
          </w:tcPr>
          <w:p w14:paraId="45CB048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87919D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78E1176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6E4CDE5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5FB2B9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58A9F0ED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4B9CA7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FC55B8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rino T, Estrada Y, Huang S, St George S, Pantin H, Cano MA, et al. (2018)</w:t>
            </w:r>
          </w:p>
        </w:tc>
        <w:tc>
          <w:tcPr>
            <w:tcW w:w="0" w:type="auto"/>
            <w:hideMark/>
          </w:tcPr>
          <w:p w14:paraId="01543D7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7C762D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7278CB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234D960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7280F7A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62DC3FA1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8C888C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C5F0B2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iotrowska PJ, Tully LA, Collins DAJ, Sawrikar V, Hawes D, Kimonis ER, et al. (2020)</w:t>
            </w:r>
          </w:p>
        </w:tc>
        <w:tc>
          <w:tcPr>
            <w:tcW w:w="0" w:type="auto"/>
            <w:hideMark/>
          </w:tcPr>
          <w:p w14:paraId="753C662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928F2B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2F32D1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6614CAE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6B9D99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?</w:t>
            </w:r>
          </w:p>
        </w:tc>
      </w:tr>
      <w:tr w:rsidR="00206C6C" w:rsidRPr="00206C6C" w14:paraId="0BBAB775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81E6EB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084A0A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stkari T, Kurki M, Suominen A, Gilbert S, Sinokki A, Kinnunen M, et al. (2019)</w:t>
            </w:r>
          </w:p>
        </w:tc>
        <w:tc>
          <w:tcPr>
            <w:tcW w:w="0" w:type="auto"/>
            <w:hideMark/>
          </w:tcPr>
          <w:p w14:paraId="6B1349D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E04483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5527B8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2858FFC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7959F937" w14:textId="7DBC7AF2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3EAB4789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1CBC61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A73838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lf-Brown SR, C. Osborne M, Rostad W, Feil E. (2017)</w:t>
            </w:r>
          </w:p>
        </w:tc>
        <w:tc>
          <w:tcPr>
            <w:tcW w:w="0" w:type="auto"/>
            <w:hideMark/>
          </w:tcPr>
          <w:p w14:paraId="0C8A4F1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108751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C81412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75AE80A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4289E1E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2D6BAE82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E42198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9E9A15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nce SH, Prosser SJ, March S, Donovan CL. (2020)</w:t>
            </w:r>
          </w:p>
        </w:tc>
        <w:tc>
          <w:tcPr>
            <w:tcW w:w="0" w:type="auto"/>
            <w:hideMark/>
          </w:tcPr>
          <w:p w14:paraId="62DFF16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43DECD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6B3D2D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BAB662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97BCCC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15675E6B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127E41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B8252F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alker KC, Rose RA, Bacallao M, Smokowski PR. (2018)</w:t>
            </w:r>
          </w:p>
        </w:tc>
        <w:tc>
          <w:tcPr>
            <w:tcW w:w="0" w:type="auto"/>
            <w:hideMark/>
          </w:tcPr>
          <w:p w14:paraId="11B58EE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D38A84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19BD27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1E67EB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299127F" w14:textId="42C58AF4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359FB4B5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9DDEE7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87D07F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lly LA, Piotrowska PJ, Collins DAJ, Frick PJ, Anderson V, Moul C, et al. (2019)</w:t>
            </w:r>
          </w:p>
        </w:tc>
        <w:tc>
          <w:tcPr>
            <w:tcW w:w="0" w:type="auto"/>
            <w:hideMark/>
          </w:tcPr>
          <w:p w14:paraId="6FA6F2C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2BCC61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F08155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427218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C3E85C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5F8D9069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E45640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4CDAE9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ner JJ, Kopystynska O, Bradford K, Schramm DG, Higginbotham BJ. (2021)</w:t>
            </w:r>
          </w:p>
        </w:tc>
        <w:tc>
          <w:tcPr>
            <w:tcW w:w="0" w:type="auto"/>
            <w:hideMark/>
          </w:tcPr>
          <w:p w14:paraId="51AEB7EF" w14:textId="2F7081FE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36D31BB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BDA6DA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65AC9DE4" w14:textId="0A37AE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?</w:t>
            </w:r>
          </w:p>
        </w:tc>
        <w:tc>
          <w:tcPr>
            <w:tcW w:w="0" w:type="auto"/>
            <w:hideMark/>
          </w:tcPr>
          <w:p w14:paraId="2A321CF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</w:tr>
      <w:tr w:rsidR="00206C6C" w:rsidRPr="00206C6C" w14:paraId="7D6C7A27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E9E8D4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C96014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n der Zanden RAP, Speetjens PAM, Arntz KSE, Onrust SA. (2010)</w:t>
            </w:r>
          </w:p>
        </w:tc>
        <w:tc>
          <w:tcPr>
            <w:tcW w:w="0" w:type="auto"/>
            <w:hideMark/>
          </w:tcPr>
          <w:p w14:paraId="11BCE39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673813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8316D7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4B40DDB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287C3B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0BF954AA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97243A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2559AD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p MBH, Martin PD, Jorm AF. (2018)</w:t>
            </w:r>
          </w:p>
        </w:tc>
        <w:tc>
          <w:tcPr>
            <w:tcW w:w="0" w:type="auto"/>
            <w:hideMark/>
          </w:tcPr>
          <w:p w14:paraId="3922E94D" w14:textId="152CBFC2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B5D00B9" w14:textId="70C5359D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09F1733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0EDD5BF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D1F11C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67063B26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31A3AB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Quantitative descriptive studies</w:t>
            </w:r>
          </w:p>
        </w:tc>
        <w:tc>
          <w:tcPr>
            <w:tcW w:w="0" w:type="auto"/>
            <w:hideMark/>
          </w:tcPr>
          <w:p w14:paraId="4660D3E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BAD22D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C1EBCF2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24348C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A4C1BB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4CF128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06C6C" w:rsidRPr="00206C6C" w14:paraId="44850BA0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1821E7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9D999D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BEFE84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1. Is the sampling strategy relevant to address the research question?</w:t>
            </w:r>
          </w:p>
        </w:tc>
        <w:tc>
          <w:tcPr>
            <w:tcW w:w="0" w:type="auto"/>
            <w:hideMark/>
          </w:tcPr>
          <w:p w14:paraId="6DAEF2D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2. Is the sample representative of the target population?</w:t>
            </w:r>
          </w:p>
        </w:tc>
        <w:tc>
          <w:tcPr>
            <w:tcW w:w="0" w:type="auto"/>
            <w:hideMark/>
          </w:tcPr>
          <w:p w14:paraId="6BA5FBB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3. Are the measurements appropriate?</w:t>
            </w:r>
          </w:p>
        </w:tc>
        <w:tc>
          <w:tcPr>
            <w:tcW w:w="0" w:type="auto"/>
            <w:hideMark/>
          </w:tcPr>
          <w:p w14:paraId="59B57EF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4. Is the risk of nonresponse bias low?</w:t>
            </w:r>
          </w:p>
        </w:tc>
        <w:tc>
          <w:tcPr>
            <w:tcW w:w="0" w:type="auto"/>
            <w:hideMark/>
          </w:tcPr>
          <w:p w14:paraId="22D445C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5. Is the statistical analysis appropriate to answer the research question?</w:t>
            </w:r>
          </w:p>
        </w:tc>
      </w:tr>
      <w:tr w:rsidR="00206C6C" w:rsidRPr="00206C6C" w14:paraId="372949A4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1BE566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C3C3F9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calfe RE, Matulis JM, Cheng Y, Stormshak EA. (2021)</w:t>
            </w:r>
          </w:p>
        </w:tc>
        <w:tc>
          <w:tcPr>
            <w:tcW w:w="0" w:type="auto"/>
            <w:hideMark/>
          </w:tcPr>
          <w:p w14:paraId="1E604CE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F73644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8DBE020" w14:textId="58A6B475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6631F2BB" w14:textId="0E65C00D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2539D83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4D26E263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FAFC3C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8AB539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zler CW, Sanders MR, Rusby JC, Crowley RN. (2012)</w:t>
            </w:r>
          </w:p>
        </w:tc>
        <w:tc>
          <w:tcPr>
            <w:tcW w:w="0" w:type="auto"/>
            <w:hideMark/>
          </w:tcPr>
          <w:p w14:paraId="6FB3118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3B59A4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8EB7A7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CC612A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5C762D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0F51FA13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C7D078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79589F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ssell BS, Maksut JL, Lincoln CR, Leland AJ. (2016)</w:t>
            </w:r>
          </w:p>
        </w:tc>
        <w:tc>
          <w:tcPr>
            <w:tcW w:w="0" w:type="auto"/>
            <w:hideMark/>
          </w:tcPr>
          <w:p w14:paraId="3EDBE5E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50EFED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7B52917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9A3272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73228B9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003FE441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F352B0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FB8151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lf-Brown S, Reuben K, Perry EW, Bullinger LR, Osborne MC, Bielecki J, et al. (2020)</w:t>
            </w:r>
          </w:p>
        </w:tc>
        <w:tc>
          <w:tcPr>
            <w:tcW w:w="0" w:type="auto"/>
            <w:hideMark/>
          </w:tcPr>
          <w:p w14:paraId="640DBD17" w14:textId="70857A80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7E1BFBD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129A255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E96CB7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3A08D77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3197C268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243F2C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F983F3F" w14:textId="77777777" w:rsidR="00206C6C" w:rsidRPr="00FC2FD1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AU"/>
              </w:rPr>
            </w:pPr>
            <w:r w:rsidRPr="00FC2FD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AU"/>
              </w:rPr>
              <w:t>Traube DE, Hsiao HY, Rau A, Hunt-O’Brien D, Lu L, Islam N. (2020)</w:t>
            </w:r>
          </w:p>
        </w:tc>
        <w:tc>
          <w:tcPr>
            <w:tcW w:w="0" w:type="auto"/>
            <w:hideMark/>
          </w:tcPr>
          <w:p w14:paraId="4EBF27F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66CB43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6349EC5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25FC509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BADB223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4F4B0401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09D385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lastRenderedPageBreak/>
              <w:t>Qualitative studies</w:t>
            </w:r>
          </w:p>
        </w:tc>
        <w:tc>
          <w:tcPr>
            <w:tcW w:w="0" w:type="auto"/>
            <w:hideMark/>
          </w:tcPr>
          <w:p w14:paraId="6204509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A9457F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7FF97E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372D4A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754E7C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F4D9B4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06C6C" w:rsidRPr="00206C6C" w14:paraId="05DF3A25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E574F5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CC47F4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953509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. Is the qualitative approach appropriate to answer the research question</w:t>
            </w:r>
          </w:p>
        </w:tc>
        <w:tc>
          <w:tcPr>
            <w:tcW w:w="0" w:type="auto"/>
            <w:hideMark/>
          </w:tcPr>
          <w:p w14:paraId="2C4842B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. Are the qualitative data collection methods adequate to address the research question?</w:t>
            </w:r>
          </w:p>
        </w:tc>
        <w:tc>
          <w:tcPr>
            <w:tcW w:w="0" w:type="auto"/>
            <w:hideMark/>
          </w:tcPr>
          <w:p w14:paraId="6B3462B6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. Are the findings adequately derived from the data?</w:t>
            </w:r>
          </w:p>
        </w:tc>
        <w:tc>
          <w:tcPr>
            <w:tcW w:w="0" w:type="auto"/>
            <w:hideMark/>
          </w:tcPr>
          <w:p w14:paraId="53BBC01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. Is the interpretation of results sufficiently substantiated by data?</w:t>
            </w:r>
          </w:p>
        </w:tc>
        <w:tc>
          <w:tcPr>
            <w:tcW w:w="0" w:type="auto"/>
            <w:hideMark/>
          </w:tcPr>
          <w:p w14:paraId="64C57325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. Is there coherence between qualitative data sources, collection, analysis and interpretation?</w:t>
            </w:r>
          </w:p>
        </w:tc>
      </w:tr>
      <w:tr w:rsidR="00206C6C" w:rsidRPr="00206C6C" w14:paraId="1332D833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C65FE7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859FF2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eitenstein SM, Shane J, Julion W, Gross D. Developing the eCPP: (2015)</w:t>
            </w:r>
          </w:p>
        </w:tc>
        <w:tc>
          <w:tcPr>
            <w:tcW w:w="0" w:type="auto"/>
            <w:hideMark/>
          </w:tcPr>
          <w:p w14:paraId="0F9F4E85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D9410B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4532D5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5FFB7E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E3FDDF6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34F045B8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9CC7FD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9B0F5E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u JTW, Wadham A, Jiang Y, Whittaker R, Stasiak K, Shepherd M, et al. (2019)</w:t>
            </w:r>
          </w:p>
        </w:tc>
        <w:tc>
          <w:tcPr>
            <w:tcW w:w="0" w:type="auto"/>
            <w:hideMark/>
          </w:tcPr>
          <w:p w14:paraId="54D5585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7AB8DE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B70820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6394AF2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EFCD7D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72A56C61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AF60B1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31D064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ulgoni CMF, Melvin GA, Jorm AF, Lawrence KA, Yap MBH. (2019)</w:t>
            </w:r>
          </w:p>
        </w:tc>
        <w:tc>
          <w:tcPr>
            <w:tcW w:w="0" w:type="auto"/>
            <w:hideMark/>
          </w:tcPr>
          <w:p w14:paraId="6B875A97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2AB350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D1D8C2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195B83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7C9C55D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23ECA79E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3BBF25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ixed method studies</w:t>
            </w:r>
          </w:p>
        </w:tc>
        <w:tc>
          <w:tcPr>
            <w:tcW w:w="0" w:type="auto"/>
            <w:hideMark/>
          </w:tcPr>
          <w:p w14:paraId="4220DCA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1BE20A8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5F777A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1B69C2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591B4EC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1D6AE62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06C6C" w:rsidRPr="00206C6C" w14:paraId="7E525318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E70CDA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2E4D75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02718A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1. Is there an adequate rationale for using a mixed methods design to address the research question?</w:t>
            </w:r>
          </w:p>
        </w:tc>
        <w:tc>
          <w:tcPr>
            <w:tcW w:w="0" w:type="auto"/>
            <w:hideMark/>
          </w:tcPr>
          <w:p w14:paraId="76E8860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2. Are the different components of the study effectively integrated to answer the research question?</w:t>
            </w:r>
          </w:p>
        </w:tc>
        <w:tc>
          <w:tcPr>
            <w:tcW w:w="0" w:type="auto"/>
            <w:hideMark/>
          </w:tcPr>
          <w:p w14:paraId="516B3E9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3. Are the outputs of the integration of qualitative and quantitative components adequately interpreted?</w:t>
            </w:r>
          </w:p>
        </w:tc>
        <w:tc>
          <w:tcPr>
            <w:tcW w:w="0" w:type="auto"/>
            <w:hideMark/>
          </w:tcPr>
          <w:p w14:paraId="1A4E2DE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4. Are divergences and inconsistencies between quantitative and qualitative results adequately addressed?</w:t>
            </w:r>
          </w:p>
        </w:tc>
        <w:tc>
          <w:tcPr>
            <w:tcW w:w="0" w:type="auto"/>
            <w:hideMark/>
          </w:tcPr>
          <w:p w14:paraId="4443F67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5. Do the different components of the study adhere to the quality criteria of each tradition of the methods involved?</w:t>
            </w:r>
          </w:p>
        </w:tc>
      </w:tr>
      <w:tr w:rsidR="00206C6C" w:rsidRPr="00206C6C" w14:paraId="77E33688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4ABE33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96F756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ulkner D, Hammond C, Nisbet L, Fletcher R. (2021)</w:t>
            </w:r>
          </w:p>
        </w:tc>
        <w:tc>
          <w:tcPr>
            <w:tcW w:w="0" w:type="auto"/>
            <w:hideMark/>
          </w:tcPr>
          <w:p w14:paraId="53F6F5A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443C268C" w14:textId="4BB9812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29F98E2" w14:textId="269C8A5D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4FB8EFA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04CE42B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3C8A13A9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AFF27F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2F6CBF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letcher R, May C, Wroe J, Hall P, Cooke D, Rawlinson C, et al. (2016)</w:t>
            </w:r>
          </w:p>
        </w:tc>
        <w:tc>
          <w:tcPr>
            <w:tcW w:w="0" w:type="auto"/>
            <w:hideMark/>
          </w:tcPr>
          <w:p w14:paraId="20FC077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7FB8462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B68877B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4226BCC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't tell</w:t>
            </w:r>
          </w:p>
        </w:tc>
        <w:tc>
          <w:tcPr>
            <w:tcW w:w="0" w:type="auto"/>
            <w:hideMark/>
          </w:tcPr>
          <w:p w14:paraId="478E637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206C6C" w:rsidRPr="00206C6C" w14:paraId="728C64C9" w14:textId="77777777" w:rsidTr="0020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210EEB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745FCA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mil J, Gier E, Garfield CF, Tandon D. (2021)</w:t>
            </w:r>
          </w:p>
        </w:tc>
        <w:tc>
          <w:tcPr>
            <w:tcW w:w="0" w:type="auto"/>
            <w:hideMark/>
          </w:tcPr>
          <w:p w14:paraId="62FA5DB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9EB426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15E3C7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743323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7E97724" w14:textId="5E74D96A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009F963C" w14:textId="77777777" w:rsidTr="00206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036284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FE72039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ove SM, Sanders MR, Metzler CW, Prinz RJ, Kast EZ. (2013)</w:t>
            </w:r>
          </w:p>
        </w:tc>
        <w:tc>
          <w:tcPr>
            <w:tcW w:w="0" w:type="auto"/>
            <w:hideMark/>
          </w:tcPr>
          <w:p w14:paraId="30CBDC03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17C42680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5B05B3F2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4D534A4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0251365F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091EE599" w14:textId="77777777" w:rsidTr="007B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53265D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1F3687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gavan MI, Ferre V, Bair-Merritt M. (2020)</w:t>
            </w:r>
          </w:p>
        </w:tc>
        <w:tc>
          <w:tcPr>
            <w:tcW w:w="0" w:type="auto"/>
            <w:hideMark/>
          </w:tcPr>
          <w:p w14:paraId="51FC5EA7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0" w:type="auto"/>
            <w:hideMark/>
          </w:tcPr>
          <w:p w14:paraId="59C81784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6C3AFD8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2E1D8820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hideMark/>
          </w:tcPr>
          <w:p w14:paraId="3DFC0A2B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4D59C2F3" w14:textId="77777777" w:rsidTr="007B1D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hideMark/>
          </w:tcPr>
          <w:p w14:paraId="015AC71F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295AE01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lf-Brown S, Cowart-Osborne M, Baker E, Thomas A, Boyd C, Chege E, et al. (201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341299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5E65BCA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15C3E3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ACBC6CE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696AC38" w14:textId="77777777" w:rsidR="00206C6C" w:rsidRPr="00206C6C" w:rsidRDefault="00206C6C" w:rsidP="0020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06C6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06C6C" w:rsidRPr="00206C6C" w14:paraId="56624A12" w14:textId="77777777" w:rsidTr="007B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hideMark/>
          </w:tcPr>
          <w:p w14:paraId="0798BF9E" w14:textId="77777777" w:rsidR="00206C6C" w:rsidRPr="00206C6C" w:rsidRDefault="00206C6C" w:rsidP="0020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9FBD3FD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D003E3F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D60A63E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FD66A91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FC338E9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F6AFC6A" w14:textId="77777777" w:rsidR="00206C6C" w:rsidRPr="00206C6C" w:rsidRDefault="00206C6C" w:rsidP="0020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57749F6E" w14:textId="77777777" w:rsidR="007B1D67" w:rsidRPr="00BD79B1" w:rsidRDefault="007B1D67" w:rsidP="007B1D67">
      <w:pPr>
        <w:rPr>
          <w:rFonts w:ascii="Times New Roman" w:hAnsi="Times New Roman" w:cs="Times New Roman"/>
          <w:lang w:val="en-GB"/>
        </w:rPr>
      </w:pPr>
      <w:bookmarkStart w:id="0" w:name="_Hlk112065149"/>
      <w:r w:rsidRPr="00BD79B1">
        <w:rPr>
          <w:rFonts w:ascii="Times New Roman" w:hAnsi="Times New Roman" w:cs="Times New Roman"/>
          <w:lang w:val="en-GB"/>
        </w:rPr>
        <w:t>*  = study included in secondary outcome analysis</w:t>
      </w:r>
    </w:p>
    <w:bookmarkEnd w:id="0"/>
    <w:p w14:paraId="36CB1355" w14:textId="77777777" w:rsidR="00316A13" w:rsidRDefault="00316A13" w:rsidP="007315A3">
      <w:pPr>
        <w:pStyle w:val="Heading2"/>
        <w:rPr>
          <w:rFonts w:ascii="Times New Roman" w:hAnsi="Times New Roman" w:cs="Times New Roman"/>
          <w:b/>
          <w:bCs/>
          <w:color w:val="auto"/>
          <w:lang w:val="en-GB"/>
        </w:rPr>
      </w:pPr>
    </w:p>
    <w:p w14:paraId="3215A6F0" w14:textId="03B20C4C" w:rsidR="0067194F" w:rsidRDefault="0067194F">
      <w:pPr>
        <w:rPr>
          <w:lang w:val="en-GB"/>
        </w:rPr>
      </w:pPr>
    </w:p>
    <w:p w14:paraId="608E818B" w14:textId="560CABB4" w:rsidR="0067194F" w:rsidRDefault="0067194F">
      <w:pPr>
        <w:rPr>
          <w:lang w:val="en-GB"/>
        </w:rPr>
      </w:pPr>
    </w:p>
    <w:p w14:paraId="3F23FC0C" w14:textId="62892229" w:rsidR="0067194F" w:rsidRDefault="0067194F">
      <w:pPr>
        <w:rPr>
          <w:lang w:val="en-GB"/>
        </w:rPr>
      </w:pPr>
    </w:p>
    <w:p w14:paraId="41F07BE0" w14:textId="41CD1951" w:rsidR="0067194F" w:rsidRDefault="0067194F">
      <w:pPr>
        <w:rPr>
          <w:lang w:val="en-GB"/>
        </w:rPr>
      </w:pPr>
    </w:p>
    <w:p w14:paraId="636AF450" w14:textId="77777777" w:rsidR="0067194F" w:rsidRPr="00D44522" w:rsidRDefault="0067194F">
      <w:pPr>
        <w:rPr>
          <w:lang w:val="en-GB"/>
        </w:rPr>
      </w:pPr>
    </w:p>
    <w:sectPr w:rsidR="0067194F" w:rsidRPr="00D44522" w:rsidSect="00AE3D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D00"/>
    <w:rsid w:val="00027A4A"/>
    <w:rsid w:val="000448D6"/>
    <w:rsid w:val="000657B3"/>
    <w:rsid w:val="000B4F87"/>
    <w:rsid w:val="00101434"/>
    <w:rsid w:val="00206C6C"/>
    <w:rsid w:val="002E1FA9"/>
    <w:rsid w:val="002E44AC"/>
    <w:rsid w:val="00301824"/>
    <w:rsid w:val="00316A13"/>
    <w:rsid w:val="003D6F9B"/>
    <w:rsid w:val="00436264"/>
    <w:rsid w:val="005B5F79"/>
    <w:rsid w:val="0067194F"/>
    <w:rsid w:val="007315A3"/>
    <w:rsid w:val="007B1D67"/>
    <w:rsid w:val="007C3186"/>
    <w:rsid w:val="00820ACC"/>
    <w:rsid w:val="00AE3D00"/>
    <w:rsid w:val="00B247C9"/>
    <w:rsid w:val="00BD79B1"/>
    <w:rsid w:val="00BE274B"/>
    <w:rsid w:val="00D44522"/>
    <w:rsid w:val="00F562D3"/>
    <w:rsid w:val="00FC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057EB"/>
  <w15:chartTrackingRefBased/>
  <w15:docId w15:val="{B93A5C0F-D3E3-493D-961E-D0F429109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45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15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5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15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D445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4522"/>
    <w:rPr>
      <w:color w:val="954F72"/>
      <w:u w:val="single"/>
    </w:rPr>
  </w:style>
  <w:style w:type="paragraph" w:customStyle="1" w:styleId="msonormal0">
    <w:name w:val="msonormal"/>
    <w:basedOn w:val="Normal"/>
    <w:rsid w:val="00D44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D4452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64">
    <w:name w:val="xl64"/>
    <w:basedOn w:val="Normal"/>
    <w:rsid w:val="00D4452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5">
    <w:name w:val="xl65"/>
    <w:basedOn w:val="Normal"/>
    <w:rsid w:val="00D44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6">
    <w:name w:val="xl66"/>
    <w:basedOn w:val="Normal"/>
    <w:rsid w:val="00D44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67">
    <w:name w:val="xl67"/>
    <w:basedOn w:val="Normal"/>
    <w:rsid w:val="00D44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8">
    <w:name w:val="xl68"/>
    <w:basedOn w:val="Normal"/>
    <w:rsid w:val="00D44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9">
    <w:name w:val="xl69"/>
    <w:basedOn w:val="Normal"/>
    <w:rsid w:val="00D44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0">
    <w:name w:val="xl70"/>
    <w:basedOn w:val="Normal"/>
    <w:rsid w:val="00D44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AU"/>
    </w:rPr>
  </w:style>
  <w:style w:type="paragraph" w:customStyle="1" w:styleId="xl71">
    <w:name w:val="xl71"/>
    <w:basedOn w:val="Normal"/>
    <w:rsid w:val="00D44522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AU"/>
    </w:rPr>
  </w:style>
  <w:style w:type="paragraph" w:customStyle="1" w:styleId="xl72">
    <w:name w:val="xl72"/>
    <w:basedOn w:val="Normal"/>
    <w:rsid w:val="00D4452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3">
    <w:name w:val="xl73"/>
    <w:basedOn w:val="Normal"/>
    <w:rsid w:val="00D44522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4">
    <w:name w:val="xl74"/>
    <w:basedOn w:val="Normal"/>
    <w:rsid w:val="00D4452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5">
    <w:name w:val="xl75"/>
    <w:basedOn w:val="Normal"/>
    <w:rsid w:val="00D44522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table" w:styleId="PlainTable4">
    <w:name w:val="Plain Table 4"/>
    <w:basedOn w:val="TableNormal"/>
    <w:uiPriority w:val="44"/>
    <w:rsid w:val="00D445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0448D6"/>
    <w:pPr>
      <w:ind w:left="720"/>
      <w:contextualSpacing/>
    </w:pPr>
  </w:style>
  <w:style w:type="table" w:styleId="ListTable1Light-Accent3">
    <w:name w:val="List Table 1 Light Accent 3"/>
    <w:basedOn w:val="TableNormal"/>
    <w:uiPriority w:val="46"/>
    <w:rsid w:val="00206C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1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5</Pages>
  <Words>2569</Words>
  <Characters>14648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Copyeditor (JMIR)</cp:lastModifiedBy>
  <cp:revision>6</cp:revision>
  <dcterms:created xsi:type="dcterms:W3CDTF">2022-10-25T23:25:00Z</dcterms:created>
  <dcterms:modified xsi:type="dcterms:W3CDTF">2024-01-15T11:21:00Z</dcterms:modified>
</cp:coreProperties>
</file>